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A7C92" w14:textId="038D4206" w:rsidR="0080524C" w:rsidRPr="008F4B36" w:rsidRDefault="0019154B" w:rsidP="00950101">
      <w:pPr>
        <w:widowControl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6D2C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836D2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36D2C">
        <w:rPr>
          <w:rFonts w:ascii="Times New Roman" w:hAnsi="Times New Roman" w:cs="Times New Roman"/>
          <w:b/>
          <w:sz w:val="24"/>
          <w:szCs w:val="24"/>
        </w:rPr>
        <w:instrText xml:space="preserve"> LINK </w:instrText>
      </w:r>
      <w:r w:rsidR="0080524C">
        <w:rPr>
          <w:rFonts w:ascii="Times New Roman" w:hAnsi="Times New Roman" w:cs="Times New Roman"/>
          <w:b/>
          <w:sz w:val="24"/>
          <w:szCs w:val="24"/>
        </w:rPr>
        <w:instrText xml:space="preserve">Excel.Sheet.12 "J:\\FLT3L Paper\\Flow Cytometry Color table.xlsx" Sheet1!R1C1:R12C5 </w:instrText>
      </w:r>
      <w:r w:rsidRPr="00836D2C">
        <w:rPr>
          <w:rFonts w:ascii="Times New Roman" w:hAnsi="Times New Roman" w:cs="Times New Roman"/>
          <w:b/>
          <w:sz w:val="24"/>
          <w:szCs w:val="24"/>
        </w:rPr>
        <w:instrText xml:space="preserve">\a \f 5 \h  \* MERGEFORMAT </w:instrText>
      </w:r>
      <w:r w:rsidRPr="00836D2C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TableGrid"/>
        <w:tblW w:w="7870" w:type="dxa"/>
        <w:tblLook w:val="04A0" w:firstRow="1" w:lastRow="0" w:firstColumn="1" w:lastColumn="0" w:noHBand="0" w:noVBand="1"/>
      </w:tblPr>
      <w:tblGrid>
        <w:gridCol w:w="1177"/>
        <w:gridCol w:w="1563"/>
        <w:gridCol w:w="2523"/>
        <w:gridCol w:w="1457"/>
        <w:gridCol w:w="1150"/>
      </w:tblGrid>
      <w:tr w:rsidR="0080524C" w:rsidRPr="0080524C" w14:paraId="43175F9F" w14:textId="77777777" w:rsidTr="00183D16">
        <w:trPr>
          <w:divId w:val="1172187937"/>
          <w:trHeight w:val="315"/>
        </w:trPr>
        <w:tc>
          <w:tcPr>
            <w:tcW w:w="1177" w:type="dxa"/>
            <w:hideMark/>
          </w:tcPr>
          <w:p w14:paraId="17DE751B" w14:textId="105374F4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563" w:type="dxa"/>
            <w:hideMark/>
          </w:tcPr>
          <w:p w14:paraId="4C3F5CFB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rochrome</w:t>
            </w:r>
            <w:proofErr w:type="spellEnd"/>
          </w:p>
        </w:tc>
        <w:tc>
          <w:tcPr>
            <w:tcW w:w="2523" w:type="dxa"/>
            <w:hideMark/>
          </w:tcPr>
          <w:p w14:paraId="35DEF0A9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457" w:type="dxa"/>
            <w:hideMark/>
          </w:tcPr>
          <w:p w14:paraId="44C35750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one </w:t>
            </w:r>
          </w:p>
        </w:tc>
        <w:tc>
          <w:tcPr>
            <w:tcW w:w="1150" w:type="dxa"/>
            <w:hideMark/>
          </w:tcPr>
          <w:p w14:paraId="14F982B0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ration</w:t>
            </w:r>
          </w:p>
        </w:tc>
      </w:tr>
      <w:tr w:rsidR="0080524C" w:rsidRPr="0080524C" w14:paraId="2CC41D22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72BC2DC0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CD4</w:t>
            </w:r>
          </w:p>
        </w:tc>
        <w:tc>
          <w:tcPr>
            <w:tcW w:w="1563" w:type="dxa"/>
            <w:noWrap/>
            <w:hideMark/>
          </w:tcPr>
          <w:p w14:paraId="38341A88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e450</w:t>
            </w:r>
          </w:p>
        </w:tc>
        <w:tc>
          <w:tcPr>
            <w:tcW w:w="2523" w:type="dxa"/>
            <w:noWrap/>
            <w:hideMark/>
          </w:tcPr>
          <w:p w14:paraId="41EAAFF1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noWrap/>
            <w:hideMark/>
          </w:tcPr>
          <w:p w14:paraId="636C96E7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RM4-5</w:t>
            </w:r>
          </w:p>
        </w:tc>
        <w:tc>
          <w:tcPr>
            <w:tcW w:w="1150" w:type="dxa"/>
            <w:noWrap/>
            <w:hideMark/>
          </w:tcPr>
          <w:p w14:paraId="57E5FA67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500</w:t>
            </w:r>
          </w:p>
        </w:tc>
      </w:tr>
      <w:tr w:rsidR="00380FC4" w:rsidRPr="0080524C" w14:paraId="56574BA0" w14:textId="77777777" w:rsidTr="00183D16">
        <w:trPr>
          <w:divId w:val="1172187937"/>
          <w:trHeight w:val="300"/>
        </w:trPr>
        <w:tc>
          <w:tcPr>
            <w:tcW w:w="1177" w:type="dxa"/>
            <w:noWrap/>
          </w:tcPr>
          <w:p w14:paraId="7012A9F8" w14:textId="6083BE04" w:rsidR="00380FC4" w:rsidRPr="0080524C" w:rsidRDefault="00380FC4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4</w:t>
            </w:r>
          </w:p>
        </w:tc>
        <w:tc>
          <w:tcPr>
            <w:tcW w:w="1563" w:type="dxa"/>
            <w:noWrap/>
          </w:tcPr>
          <w:p w14:paraId="170F809D" w14:textId="5E1CD5CF" w:rsidR="00380FC4" w:rsidRPr="0080524C" w:rsidRDefault="004E0912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V605</w:t>
            </w:r>
          </w:p>
        </w:tc>
        <w:tc>
          <w:tcPr>
            <w:tcW w:w="2523" w:type="dxa"/>
            <w:noWrap/>
          </w:tcPr>
          <w:p w14:paraId="48C5C1B4" w14:textId="23661A7A" w:rsidR="00380FC4" w:rsidRPr="0080524C" w:rsidRDefault="004E0912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57" w:type="dxa"/>
            <w:noWrap/>
          </w:tcPr>
          <w:p w14:paraId="65A4F8D8" w14:textId="041B2BA1" w:rsidR="00380FC4" w:rsidRPr="0080524C" w:rsidRDefault="004E0912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K1.5</w:t>
            </w:r>
          </w:p>
        </w:tc>
        <w:tc>
          <w:tcPr>
            <w:tcW w:w="1150" w:type="dxa"/>
            <w:noWrap/>
          </w:tcPr>
          <w:p w14:paraId="04EB6A3D" w14:textId="0C90E4AD" w:rsidR="00380FC4" w:rsidRPr="0080524C" w:rsidRDefault="004E0912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500</w:t>
            </w:r>
          </w:p>
        </w:tc>
      </w:tr>
      <w:tr w:rsidR="00183D16" w:rsidRPr="0080524C" w14:paraId="0D5E09A1" w14:textId="77777777" w:rsidTr="00183D16">
        <w:trPr>
          <w:divId w:val="1172187937"/>
          <w:trHeight w:val="300"/>
        </w:trPr>
        <w:tc>
          <w:tcPr>
            <w:tcW w:w="1177" w:type="dxa"/>
            <w:noWrap/>
          </w:tcPr>
          <w:p w14:paraId="7B2D2690" w14:textId="040878D4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8-beta</w:t>
            </w:r>
          </w:p>
        </w:tc>
        <w:tc>
          <w:tcPr>
            <w:tcW w:w="1563" w:type="dxa"/>
            <w:noWrap/>
          </w:tcPr>
          <w:p w14:paraId="0E2D5BB3" w14:textId="089CC159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V650</w:t>
            </w:r>
          </w:p>
        </w:tc>
        <w:tc>
          <w:tcPr>
            <w:tcW w:w="2523" w:type="dxa"/>
            <w:noWrap/>
          </w:tcPr>
          <w:p w14:paraId="7D239F64" w14:textId="4B629D92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457" w:type="dxa"/>
            <w:noWrap/>
          </w:tcPr>
          <w:p w14:paraId="5AA6B676" w14:textId="77B47893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35-17.2</w:t>
            </w:r>
          </w:p>
        </w:tc>
        <w:tc>
          <w:tcPr>
            <w:tcW w:w="1150" w:type="dxa"/>
            <w:noWrap/>
          </w:tcPr>
          <w:p w14:paraId="48B2C5E0" w14:textId="3D2C5CB5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500</w:t>
            </w:r>
          </w:p>
        </w:tc>
      </w:tr>
      <w:tr w:rsidR="0080524C" w:rsidRPr="0080524C" w14:paraId="2E08B609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7A9E6169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CD44</w:t>
            </w:r>
          </w:p>
        </w:tc>
        <w:tc>
          <w:tcPr>
            <w:tcW w:w="1563" w:type="dxa"/>
            <w:noWrap/>
            <w:hideMark/>
          </w:tcPr>
          <w:p w14:paraId="290C04F6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PE</w:t>
            </w:r>
          </w:p>
        </w:tc>
        <w:tc>
          <w:tcPr>
            <w:tcW w:w="2523" w:type="dxa"/>
            <w:noWrap/>
            <w:hideMark/>
          </w:tcPr>
          <w:p w14:paraId="4D27291C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457" w:type="dxa"/>
            <w:noWrap/>
            <w:hideMark/>
          </w:tcPr>
          <w:p w14:paraId="7260E58B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IM7</w:t>
            </w:r>
          </w:p>
        </w:tc>
        <w:tc>
          <w:tcPr>
            <w:tcW w:w="1150" w:type="dxa"/>
            <w:noWrap/>
            <w:hideMark/>
          </w:tcPr>
          <w:p w14:paraId="0A53058D" w14:textId="1CE2EBBE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3</w:t>
            </w:r>
            <w:r w:rsidR="00183D16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80524C" w:rsidRPr="0080524C" w14:paraId="3AF74866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1F3C3982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CD62L</w:t>
            </w:r>
          </w:p>
        </w:tc>
        <w:tc>
          <w:tcPr>
            <w:tcW w:w="1563" w:type="dxa"/>
            <w:noWrap/>
            <w:hideMark/>
          </w:tcPr>
          <w:p w14:paraId="6476F994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PE-cy7</w:t>
            </w:r>
          </w:p>
        </w:tc>
        <w:tc>
          <w:tcPr>
            <w:tcW w:w="2523" w:type="dxa"/>
            <w:noWrap/>
            <w:hideMark/>
          </w:tcPr>
          <w:p w14:paraId="43519C4D" w14:textId="6DB28722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  <w:r w:rsidR="00183D16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="00183D16"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noWrap/>
            <w:hideMark/>
          </w:tcPr>
          <w:p w14:paraId="2CE60147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MEL-14</w:t>
            </w:r>
          </w:p>
        </w:tc>
        <w:tc>
          <w:tcPr>
            <w:tcW w:w="1150" w:type="dxa"/>
            <w:noWrap/>
            <w:hideMark/>
          </w:tcPr>
          <w:p w14:paraId="0ECBC954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300</w:t>
            </w:r>
          </w:p>
        </w:tc>
      </w:tr>
      <w:tr w:rsidR="0080524C" w:rsidRPr="0080524C" w14:paraId="00FC1176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3BA14354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TCRb</w:t>
            </w:r>
            <w:proofErr w:type="spellEnd"/>
          </w:p>
        </w:tc>
        <w:tc>
          <w:tcPr>
            <w:tcW w:w="1563" w:type="dxa"/>
            <w:noWrap/>
            <w:hideMark/>
          </w:tcPr>
          <w:p w14:paraId="34A0B1ED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FITC</w:t>
            </w:r>
          </w:p>
        </w:tc>
        <w:tc>
          <w:tcPr>
            <w:tcW w:w="2523" w:type="dxa"/>
            <w:noWrap/>
            <w:hideMark/>
          </w:tcPr>
          <w:p w14:paraId="13D6A4B8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457" w:type="dxa"/>
            <w:noWrap/>
            <w:hideMark/>
          </w:tcPr>
          <w:p w14:paraId="2C79F598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H57-597</w:t>
            </w:r>
          </w:p>
        </w:tc>
        <w:tc>
          <w:tcPr>
            <w:tcW w:w="1150" w:type="dxa"/>
            <w:noWrap/>
            <w:hideMark/>
          </w:tcPr>
          <w:p w14:paraId="5DCF9E63" w14:textId="77777777" w:rsidR="0080524C" w:rsidRPr="0080524C" w:rsidRDefault="0080524C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150</w:t>
            </w:r>
          </w:p>
        </w:tc>
      </w:tr>
      <w:tr w:rsidR="00183D16" w:rsidRPr="0080524C" w14:paraId="32A3B019" w14:textId="77777777" w:rsidTr="00183D16">
        <w:trPr>
          <w:divId w:val="1172187937"/>
          <w:trHeight w:val="300"/>
        </w:trPr>
        <w:tc>
          <w:tcPr>
            <w:tcW w:w="1177" w:type="dxa"/>
            <w:noWrap/>
          </w:tcPr>
          <w:p w14:paraId="084A6D10" w14:textId="19D9040F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TCRb</w:t>
            </w:r>
            <w:proofErr w:type="spellEnd"/>
          </w:p>
        </w:tc>
        <w:tc>
          <w:tcPr>
            <w:tcW w:w="1563" w:type="dxa"/>
            <w:noWrap/>
          </w:tcPr>
          <w:p w14:paraId="2A46BA3B" w14:textId="27389FE4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V510</w:t>
            </w:r>
          </w:p>
        </w:tc>
        <w:tc>
          <w:tcPr>
            <w:tcW w:w="2523" w:type="dxa"/>
            <w:noWrap/>
          </w:tcPr>
          <w:p w14:paraId="766344D8" w14:textId="2E51CC50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57" w:type="dxa"/>
            <w:noWrap/>
          </w:tcPr>
          <w:p w14:paraId="59550362" w14:textId="181C219C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H57-597</w:t>
            </w:r>
          </w:p>
        </w:tc>
        <w:tc>
          <w:tcPr>
            <w:tcW w:w="1150" w:type="dxa"/>
            <w:noWrap/>
          </w:tcPr>
          <w:p w14:paraId="2D6FBC9D" w14:textId="37086569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183D16" w:rsidRPr="0080524C" w14:paraId="6F613D07" w14:textId="77777777" w:rsidTr="00183D16">
        <w:trPr>
          <w:divId w:val="1172187937"/>
          <w:trHeight w:val="300"/>
        </w:trPr>
        <w:tc>
          <w:tcPr>
            <w:tcW w:w="1177" w:type="dxa"/>
            <w:noWrap/>
          </w:tcPr>
          <w:p w14:paraId="254C75FC" w14:textId="16EE312D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TCRb</w:t>
            </w:r>
            <w:proofErr w:type="spellEnd"/>
          </w:p>
        </w:tc>
        <w:tc>
          <w:tcPr>
            <w:tcW w:w="1563" w:type="dxa"/>
            <w:noWrap/>
          </w:tcPr>
          <w:p w14:paraId="0157127A" w14:textId="1A5D6A56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PC</w:t>
            </w:r>
          </w:p>
        </w:tc>
        <w:tc>
          <w:tcPr>
            <w:tcW w:w="2523" w:type="dxa"/>
            <w:noWrap/>
          </w:tcPr>
          <w:p w14:paraId="046C8234" w14:textId="3FDD632F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57" w:type="dxa"/>
            <w:noWrap/>
          </w:tcPr>
          <w:p w14:paraId="51CBBAFD" w14:textId="2B32DF5D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H57-597</w:t>
            </w:r>
          </w:p>
        </w:tc>
        <w:tc>
          <w:tcPr>
            <w:tcW w:w="1150" w:type="dxa"/>
            <w:noWrap/>
          </w:tcPr>
          <w:p w14:paraId="0FD166CB" w14:textId="0A71FF3C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183D16" w:rsidRPr="0080524C" w14:paraId="5847197F" w14:textId="77777777" w:rsidTr="00183D16">
        <w:trPr>
          <w:divId w:val="1172187937"/>
          <w:trHeight w:val="300"/>
        </w:trPr>
        <w:tc>
          <w:tcPr>
            <w:tcW w:w="1177" w:type="dxa"/>
            <w:noWrap/>
          </w:tcPr>
          <w:p w14:paraId="66D8282C" w14:textId="06B1F454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19</w:t>
            </w:r>
          </w:p>
        </w:tc>
        <w:tc>
          <w:tcPr>
            <w:tcW w:w="1563" w:type="dxa"/>
            <w:noWrap/>
          </w:tcPr>
          <w:p w14:paraId="0D8A08F6" w14:textId="1D3971C5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PC</w:t>
            </w:r>
          </w:p>
        </w:tc>
        <w:tc>
          <w:tcPr>
            <w:tcW w:w="2523" w:type="dxa"/>
            <w:noWrap/>
          </w:tcPr>
          <w:p w14:paraId="03868B34" w14:textId="7A4A5082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57" w:type="dxa"/>
            <w:noWrap/>
          </w:tcPr>
          <w:p w14:paraId="5B970874" w14:textId="48A22323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D3</w:t>
            </w:r>
          </w:p>
        </w:tc>
        <w:tc>
          <w:tcPr>
            <w:tcW w:w="1150" w:type="dxa"/>
            <w:noWrap/>
          </w:tcPr>
          <w:p w14:paraId="4C2C3DAE" w14:textId="46174937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183D16" w:rsidRPr="0080524C" w14:paraId="6F839317" w14:textId="77777777" w:rsidTr="00183D16">
        <w:trPr>
          <w:divId w:val="1172187937"/>
          <w:trHeight w:val="300"/>
        </w:trPr>
        <w:tc>
          <w:tcPr>
            <w:tcW w:w="1177" w:type="dxa"/>
            <w:noWrap/>
          </w:tcPr>
          <w:p w14:paraId="61CD2F4C" w14:textId="692BB04E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K1.1</w:t>
            </w:r>
          </w:p>
        </w:tc>
        <w:tc>
          <w:tcPr>
            <w:tcW w:w="1563" w:type="dxa"/>
            <w:noWrap/>
          </w:tcPr>
          <w:p w14:paraId="179C5506" w14:textId="65C68F13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PC</w:t>
            </w:r>
          </w:p>
        </w:tc>
        <w:tc>
          <w:tcPr>
            <w:tcW w:w="2523" w:type="dxa"/>
            <w:noWrap/>
          </w:tcPr>
          <w:p w14:paraId="6376758F" w14:textId="21D8F097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57" w:type="dxa"/>
            <w:noWrap/>
          </w:tcPr>
          <w:p w14:paraId="5288D97F" w14:textId="01C632D8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K136</w:t>
            </w:r>
          </w:p>
        </w:tc>
        <w:tc>
          <w:tcPr>
            <w:tcW w:w="1150" w:type="dxa"/>
            <w:noWrap/>
          </w:tcPr>
          <w:p w14:paraId="670CC237" w14:textId="2774C94E" w:rsidR="00183D16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183D16" w:rsidRPr="0080524C" w14:paraId="2816EF6E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61369902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MHC-II</w:t>
            </w:r>
          </w:p>
        </w:tc>
        <w:tc>
          <w:tcPr>
            <w:tcW w:w="1563" w:type="dxa"/>
            <w:noWrap/>
            <w:hideMark/>
          </w:tcPr>
          <w:p w14:paraId="0698C3F6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PE</w:t>
            </w:r>
          </w:p>
        </w:tc>
        <w:tc>
          <w:tcPr>
            <w:tcW w:w="2523" w:type="dxa"/>
            <w:noWrap/>
            <w:hideMark/>
          </w:tcPr>
          <w:p w14:paraId="2DA27854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noWrap/>
            <w:hideMark/>
          </w:tcPr>
          <w:p w14:paraId="4CEEFEB0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M5/114.15.2</w:t>
            </w:r>
          </w:p>
        </w:tc>
        <w:tc>
          <w:tcPr>
            <w:tcW w:w="1150" w:type="dxa"/>
            <w:noWrap/>
            <w:hideMark/>
          </w:tcPr>
          <w:p w14:paraId="07AD8D6B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183D16" w:rsidRPr="0080524C" w14:paraId="253F01BD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12EC1339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D11b </w:t>
            </w:r>
          </w:p>
        </w:tc>
        <w:tc>
          <w:tcPr>
            <w:tcW w:w="1563" w:type="dxa"/>
            <w:noWrap/>
            <w:hideMark/>
          </w:tcPr>
          <w:p w14:paraId="05AA3765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e450</w:t>
            </w:r>
          </w:p>
        </w:tc>
        <w:tc>
          <w:tcPr>
            <w:tcW w:w="2523" w:type="dxa"/>
            <w:noWrap/>
            <w:hideMark/>
          </w:tcPr>
          <w:p w14:paraId="6E1BCE51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noWrap/>
            <w:hideMark/>
          </w:tcPr>
          <w:p w14:paraId="3BC6F535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M1/70</w:t>
            </w:r>
          </w:p>
        </w:tc>
        <w:tc>
          <w:tcPr>
            <w:tcW w:w="1150" w:type="dxa"/>
            <w:noWrap/>
            <w:hideMark/>
          </w:tcPr>
          <w:p w14:paraId="5AB9CECA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183D16" w:rsidRPr="0080524C" w14:paraId="135DA49C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7D3267C7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CD11c</w:t>
            </w:r>
          </w:p>
        </w:tc>
        <w:tc>
          <w:tcPr>
            <w:tcW w:w="1563" w:type="dxa"/>
            <w:noWrap/>
            <w:hideMark/>
          </w:tcPr>
          <w:p w14:paraId="11C43F5F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FITC</w:t>
            </w:r>
          </w:p>
        </w:tc>
        <w:tc>
          <w:tcPr>
            <w:tcW w:w="2523" w:type="dxa"/>
            <w:noWrap/>
            <w:hideMark/>
          </w:tcPr>
          <w:p w14:paraId="30BFDF94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noWrap/>
            <w:hideMark/>
          </w:tcPr>
          <w:p w14:paraId="4BF0EFDB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N418</w:t>
            </w:r>
          </w:p>
        </w:tc>
        <w:tc>
          <w:tcPr>
            <w:tcW w:w="1150" w:type="dxa"/>
            <w:noWrap/>
            <w:hideMark/>
          </w:tcPr>
          <w:p w14:paraId="752E7C26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183D16" w:rsidRPr="0080524C" w14:paraId="0CEBC215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0A80B03E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cKit</w:t>
            </w:r>
            <w:proofErr w:type="spellEnd"/>
          </w:p>
        </w:tc>
        <w:tc>
          <w:tcPr>
            <w:tcW w:w="1563" w:type="dxa"/>
            <w:noWrap/>
            <w:hideMark/>
          </w:tcPr>
          <w:p w14:paraId="05F5FD83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PE-cy7</w:t>
            </w:r>
          </w:p>
        </w:tc>
        <w:tc>
          <w:tcPr>
            <w:tcW w:w="2523" w:type="dxa"/>
            <w:noWrap/>
            <w:hideMark/>
          </w:tcPr>
          <w:p w14:paraId="490B4CE7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57" w:type="dxa"/>
            <w:noWrap/>
            <w:hideMark/>
          </w:tcPr>
          <w:p w14:paraId="51920A3E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2B8</w:t>
            </w:r>
          </w:p>
        </w:tc>
        <w:tc>
          <w:tcPr>
            <w:tcW w:w="1150" w:type="dxa"/>
            <w:noWrap/>
            <w:hideMark/>
          </w:tcPr>
          <w:p w14:paraId="6A9FBB92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183D16" w:rsidRPr="0080524C" w14:paraId="41F6A0D9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4B8164A3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Sca1</w:t>
            </w:r>
          </w:p>
        </w:tc>
        <w:tc>
          <w:tcPr>
            <w:tcW w:w="1563" w:type="dxa"/>
            <w:noWrap/>
            <w:hideMark/>
          </w:tcPr>
          <w:p w14:paraId="3DFEA638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APC-cy7</w:t>
            </w:r>
          </w:p>
        </w:tc>
        <w:tc>
          <w:tcPr>
            <w:tcW w:w="2523" w:type="dxa"/>
            <w:noWrap/>
            <w:hideMark/>
          </w:tcPr>
          <w:p w14:paraId="6D3B867C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57" w:type="dxa"/>
            <w:noWrap/>
            <w:hideMark/>
          </w:tcPr>
          <w:p w14:paraId="1FA34294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D7</w:t>
            </w:r>
          </w:p>
        </w:tc>
        <w:tc>
          <w:tcPr>
            <w:tcW w:w="1150" w:type="dxa"/>
            <w:noWrap/>
            <w:hideMark/>
          </w:tcPr>
          <w:p w14:paraId="553DE13C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183D16" w:rsidRPr="0080524C" w14:paraId="5ED7BF3B" w14:textId="77777777" w:rsidTr="00183D16">
        <w:trPr>
          <w:divId w:val="1172187937"/>
          <w:trHeight w:val="300"/>
        </w:trPr>
        <w:tc>
          <w:tcPr>
            <w:tcW w:w="1177" w:type="dxa"/>
            <w:noWrap/>
            <w:hideMark/>
          </w:tcPr>
          <w:p w14:paraId="2D858DCF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CD25</w:t>
            </w:r>
          </w:p>
        </w:tc>
        <w:tc>
          <w:tcPr>
            <w:tcW w:w="1563" w:type="dxa"/>
            <w:noWrap/>
            <w:hideMark/>
          </w:tcPr>
          <w:p w14:paraId="779E0408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APC-cy7</w:t>
            </w:r>
          </w:p>
        </w:tc>
        <w:tc>
          <w:tcPr>
            <w:tcW w:w="2523" w:type="dxa"/>
            <w:noWrap/>
            <w:hideMark/>
          </w:tcPr>
          <w:p w14:paraId="040D8BD7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457" w:type="dxa"/>
            <w:noWrap/>
            <w:hideMark/>
          </w:tcPr>
          <w:p w14:paraId="16BA5DFF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PC-61</w:t>
            </w:r>
          </w:p>
        </w:tc>
        <w:tc>
          <w:tcPr>
            <w:tcW w:w="1150" w:type="dxa"/>
            <w:noWrap/>
            <w:hideMark/>
          </w:tcPr>
          <w:p w14:paraId="06B4BD88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183D16" w:rsidRPr="0080524C" w14:paraId="45E628F1" w14:textId="77777777" w:rsidTr="00183D16">
        <w:trPr>
          <w:divId w:val="1172187937"/>
          <w:trHeight w:val="300"/>
        </w:trPr>
        <w:tc>
          <w:tcPr>
            <w:tcW w:w="1177" w:type="dxa"/>
            <w:noWrap/>
          </w:tcPr>
          <w:p w14:paraId="31F3B4A3" w14:textId="14DFDB50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CD25</w:t>
            </w:r>
          </w:p>
        </w:tc>
        <w:tc>
          <w:tcPr>
            <w:tcW w:w="1563" w:type="dxa"/>
            <w:noWrap/>
          </w:tcPr>
          <w:p w14:paraId="6D659625" w14:textId="3BDA55FB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F700</w:t>
            </w:r>
          </w:p>
        </w:tc>
        <w:tc>
          <w:tcPr>
            <w:tcW w:w="2523" w:type="dxa"/>
            <w:noWrap/>
          </w:tcPr>
          <w:p w14:paraId="6D3E0DD6" w14:textId="49812B50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57" w:type="dxa"/>
            <w:noWrap/>
          </w:tcPr>
          <w:p w14:paraId="00A5C973" w14:textId="7B9B9D3C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PC-61</w:t>
            </w:r>
          </w:p>
        </w:tc>
        <w:tc>
          <w:tcPr>
            <w:tcW w:w="1150" w:type="dxa"/>
            <w:noWrap/>
          </w:tcPr>
          <w:p w14:paraId="732DFA3F" w14:textId="4D78D5B1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to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183D16" w:rsidRPr="0080524C" w14:paraId="7B9889E0" w14:textId="77777777" w:rsidTr="00183D16">
        <w:trPr>
          <w:divId w:val="1172187937"/>
          <w:trHeight w:val="315"/>
        </w:trPr>
        <w:tc>
          <w:tcPr>
            <w:tcW w:w="1177" w:type="dxa"/>
            <w:noWrap/>
            <w:hideMark/>
          </w:tcPr>
          <w:p w14:paraId="15D01673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KLRG1</w:t>
            </w:r>
          </w:p>
        </w:tc>
        <w:tc>
          <w:tcPr>
            <w:tcW w:w="1563" w:type="dxa"/>
            <w:noWrap/>
            <w:hideMark/>
          </w:tcPr>
          <w:p w14:paraId="6AF9EF59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PE</w:t>
            </w:r>
          </w:p>
        </w:tc>
        <w:tc>
          <w:tcPr>
            <w:tcW w:w="2523" w:type="dxa"/>
            <w:noWrap/>
            <w:hideMark/>
          </w:tcPr>
          <w:p w14:paraId="116024AB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noWrap/>
            <w:hideMark/>
          </w:tcPr>
          <w:p w14:paraId="306B6700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2F1</w:t>
            </w:r>
          </w:p>
        </w:tc>
        <w:tc>
          <w:tcPr>
            <w:tcW w:w="1150" w:type="dxa"/>
            <w:noWrap/>
            <w:hideMark/>
          </w:tcPr>
          <w:p w14:paraId="235B2B4A" w14:textId="77777777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183D16" w:rsidRPr="0080524C" w14:paraId="2F341A12" w14:textId="77777777" w:rsidTr="00183D16">
        <w:trPr>
          <w:divId w:val="1172187937"/>
          <w:trHeight w:val="315"/>
        </w:trPr>
        <w:tc>
          <w:tcPr>
            <w:tcW w:w="1177" w:type="dxa"/>
            <w:noWrap/>
          </w:tcPr>
          <w:p w14:paraId="2E5EEF10" w14:textId="3D70AB68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LRG1</w:t>
            </w:r>
          </w:p>
        </w:tc>
        <w:tc>
          <w:tcPr>
            <w:tcW w:w="1563" w:type="dxa"/>
            <w:noWrap/>
          </w:tcPr>
          <w:p w14:paraId="0B0610A2" w14:textId="06C7F8B6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PC</w:t>
            </w:r>
          </w:p>
        </w:tc>
        <w:tc>
          <w:tcPr>
            <w:tcW w:w="2523" w:type="dxa"/>
            <w:noWrap/>
          </w:tcPr>
          <w:p w14:paraId="02B8C5D6" w14:textId="674B0846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457" w:type="dxa"/>
            <w:noWrap/>
          </w:tcPr>
          <w:p w14:paraId="058A51F3" w14:textId="3F847B4B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F1</w:t>
            </w:r>
          </w:p>
        </w:tc>
        <w:tc>
          <w:tcPr>
            <w:tcW w:w="1150" w:type="dxa"/>
            <w:noWrap/>
          </w:tcPr>
          <w:p w14:paraId="26769B64" w14:textId="237FC4BB" w:rsidR="00183D16" w:rsidRPr="0080524C" w:rsidRDefault="00183D16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</w:tbl>
    <w:p w14:paraId="7C20A326" w14:textId="77777777" w:rsidR="006803ED" w:rsidRDefault="0019154B" w:rsidP="00950101">
      <w:pPr>
        <w:widowControl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6D2C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p w14:paraId="6B52EDEB" w14:textId="0B1FD71B" w:rsidR="00B9411E" w:rsidRPr="00836D2C" w:rsidRDefault="00B9411E" w:rsidP="00950101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6D2C">
        <w:rPr>
          <w:rFonts w:ascii="Times New Roman" w:hAnsi="Times New Roman" w:cs="Times New Roman"/>
          <w:b/>
          <w:sz w:val="24"/>
          <w:szCs w:val="24"/>
        </w:rPr>
        <w:t>Supplemental Table 2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1615"/>
        <w:gridCol w:w="1683"/>
        <w:gridCol w:w="1737"/>
        <w:gridCol w:w="1551"/>
        <w:gridCol w:w="1689"/>
      </w:tblGrid>
      <w:tr w:rsidR="00B9411E" w:rsidRPr="00836D2C" w14:paraId="64828162" w14:textId="77777777" w:rsidTr="00AE4271">
        <w:trPr>
          <w:trHeight w:val="300"/>
        </w:trPr>
        <w:tc>
          <w:tcPr>
            <w:tcW w:w="1615" w:type="dxa"/>
            <w:noWrap/>
          </w:tcPr>
          <w:p w14:paraId="03D16158" w14:textId="3F788A67" w:rsidR="00B9411E" w:rsidRPr="00836D2C" w:rsidRDefault="00B9411E" w:rsidP="0095010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683" w:type="dxa"/>
            <w:noWrap/>
          </w:tcPr>
          <w:p w14:paraId="1290253E" w14:textId="0E62590E" w:rsidR="00B9411E" w:rsidRPr="00836D2C" w:rsidRDefault="00B9411E" w:rsidP="0095010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rochrome</w:t>
            </w:r>
            <w:proofErr w:type="spellEnd"/>
          </w:p>
        </w:tc>
        <w:tc>
          <w:tcPr>
            <w:tcW w:w="1737" w:type="dxa"/>
            <w:noWrap/>
          </w:tcPr>
          <w:p w14:paraId="3EF17ECF" w14:textId="6DFF1412" w:rsidR="00B9411E" w:rsidRPr="00836D2C" w:rsidRDefault="00B9411E" w:rsidP="0095010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551" w:type="dxa"/>
            <w:noWrap/>
          </w:tcPr>
          <w:p w14:paraId="519AA962" w14:textId="6DB1FA43" w:rsidR="00B9411E" w:rsidRPr="00836D2C" w:rsidRDefault="00B9411E" w:rsidP="0095010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one </w:t>
            </w:r>
          </w:p>
        </w:tc>
        <w:tc>
          <w:tcPr>
            <w:tcW w:w="1689" w:type="dxa"/>
            <w:noWrap/>
          </w:tcPr>
          <w:p w14:paraId="3560FACE" w14:textId="5FDAC2C4" w:rsidR="00B9411E" w:rsidRPr="00836D2C" w:rsidRDefault="00B9411E" w:rsidP="0095010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ration</w:t>
            </w:r>
          </w:p>
        </w:tc>
      </w:tr>
      <w:tr w:rsidR="00B9411E" w:rsidRPr="00836D2C" w14:paraId="5A5F6030" w14:textId="77777777" w:rsidTr="00AE4271">
        <w:trPr>
          <w:trHeight w:val="300"/>
        </w:trPr>
        <w:tc>
          <w:tcPr>
            <w:tcW w:w="1615" w:type="dxa"/>
            <w:noWrap/>
          </w:tcPr>
          <w:p w14:paraId="7DAA708D" w14:textId="39A461F8" w:rsidR="00B9411E" w:rsidRPr="00836D2C" w:rsidRDefault="00B9411E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CD4</w:t>
            </w:r>
          </w:p>
        </w:tc>
        <w:tc>
          <w:tcPr>
            <w:tcW w:w="1683" w:type="dxa"/>
            <w:noWrap/>
          </w:tcPr>
          <w:p w14:paraId="0EACDD44" w14:textId="724F335E" w:rsidR="00B9411E" w:rsidRPr="00836D2C" w:rsidRDefault="00B9411E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UV395</w:t>
            </w:r>
          </w:p>
        </w:tc>
        <w:tc>
          <w:tcPr>
            <w:tcW w:w="1737" w:type="dxa"/>
            <w:noWrap/>
          </w:tcPr>
          <w:p w14:paraId="18B13FEA" w14:textId="59F56AF1" w:rsidR="00B9411E" w:rsidRPr="00836D2C" w:rsidRDefault="00152395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551" w:type="dxa"/>
            <w:noWrap/>
          </w:tcPr>
          <w:p w14:paraId="62EDAF0D" w14:textId="0BF22F35" w:rsidR="00B9411E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sz w:val="24"/>
                <w:szCs w:val="24"/>
              </w:rPr>
              <w:t>GK1.5</w:t>
            </w:r>
          </w:p>
        </w:tc>
        <w:tc>
          <w:tcPr>
            <w:tcW w:w="1689" w:type="dxa"/>
            <w:noWrap/>
          </w:tcPr>
          <w:p w14:paraId="536164A8" w14:textId="637299E7" w:rsidR="00B9411E" w:rsidRPr="00836D2C" w:rsidRDefault="00B9411E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1 to 300</w:t>
            </w:r>
          </w:p>
        </w:tc>
      </w:tr>
      <w:tr w:rsidR="00B9411E" w:rsidRPr="00836D2C" w14:paraId="73DACCE1" w14:textId="77777777" w:rsidTr="00AE4271">
        <w:trPr>
          <w:trHeight w:val="300"/>
        </w:trPr>
        <w:tc>
          <w:tcPr>
            <w:tcW w:w="1615" w:type="dxa"/>
            <w:noWrap/>
          </w:tcPr>
          <w:p w14:paraId="17FA0581" w14:textId="3E871D64" w:rsidR="00B9411E" w:rsidRPr="00836D2C" w:rsidRDefault="00B9411E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CD8</w:t>
            </w:r>
          </w:p>
        </w:tc>
        <w:tc>
          <w:tcPr>
            <w:tcW w:w="1683" w:type="dxa"/>
            <w:noWrap/>
          </w:tcPr>
          <w:p w14:paraId="6DB1E733" w14:textId="607F6370" w:rsidR="00B9411E" w:rsidRPr="00836D2C" w:rsidRDefault="00B9411E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UV805</w:t>
            </w:r>
          </w:p>
        </w:tc>
        <w:tc>
          <w:tcPr>
            <w:tcW w:w="1737" w:type="dxa"/>
            <w:noWrap/>
          </w:tcPr>
          <w:p w14:paraId="5CFF785A" w14:textId="37148E72" w:rsidR="00B9411E" w:rsidRPr="00836D2C" w:rsidRDefault="00152395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551" w:type="dxa"/>
            <w:noWrap/>
          </w:tcPr>
          <w:p w14:paraId="4FB8F308" w14:textId="14E41916" w:rsidR="00B9411E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sz w:val="24"/>
                <w:szCs w:val="24"/>
              </w:rPr>
              <w:t>53-6.7</w:t>
            </w:r>
          </w:p>
        </w:tc>
        <w:tc>
          <w:tcPr>
            <w:tcW w:w="1689" w:type="dxa"/>
            <w:noWrap/>
          </w:tcPr>
          <w:p w14:paraId="055047B0" w14:textId="12169EED" w:rsidR="00B9411E" w:rsidRPr="00836D2C" w:rsidRDefault="00B9411E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1 to 300</w:t>
            </w:r>
          </w:p>
        </w:tc>
      </w:tr>
      <w:tr w:rsidR="00AE4271" w:rsidRPr="00836D2C" w14:paraId="55033C74" w14:textId="77777777" w:rsidTr="00AE4271">
        <w:trPr>
          <w:trHeight w:val="300"/>
        </w:trPr>
        <w:tc>
          <w:tcPr>
            <w:tcW w:w="1615" w:type="dxa"/>
            <w:noWrap/>
          </w:tcPr>
          <w:p w14:paraId="2BF2B872" w14:textId="08DB9868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CD44</w:t>
            </w:r>
          </w:p>
        </w:tc>
        <w:tc>
          <w:tcPr>
            <w:tcW w:w="1683" w:type="dxa"/>
            <w:noWrap/>
          </w:tcPr>
          <w:p w14:paraId="199AA5B0" w14:textId="6B728AFF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PE-Cy5</w:t>
            </w:r>
          </w:p>
        </w:tc>
        <w:tc>
          <w:tcPr>
            <w:tcW w:w="1737" w:type="dxa"/>
            <w:noWrap/>
          </w:tcPr>
          <w:p w14:paraId="5CD31439" w14:textId="4B4C5847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1551" w:type="dxa"/>
            <w:noWrap/>
          </w:tcPr>
          <w:p w14:paraId="28BBACE5" w14:textId="42A6FFFC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IM7</w:t>
            </w:r>
          </w:p>
        </w:tc>
        <w:tc>
          <w:tcPr>
            <w:tcW w:w="1689" w:type="dxa"/>
            <w:noWrap/>
          </w:tcPr>
          <w:p w14:paraId="42E48D08" w14:textId="5E990C34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AE4271" w:rsidRPr="00836D2C" w14:paraId="774A44F2" w14:textId="77777777" w:rsidTr="00AE4271">
        <w:trPr>
          <w:trHeight w:val="300"/>
        </w:trPr>
        <w:tc>
          <w:tcPr>
            <w:tcW w:w="1615" w:type="dxa"/>
            <w:noWrap/>
          </w:tcPr>
          <w:p w14:paraId="78331218" w14:textId="0F62CAE2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CD62L</w:t>
            </w:r>
          </w:p>
        </w:tc>
        <w:tc>
          <w:tcPr>
            <w:tcW w:w="1683" w:type="dxa"/>
            <w:noWrap/>
          </w:tcPr>
          <w:p w14:paraId="5A4A0865" w14:textId="0EA91116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AF700</w:t>
            </w:r>
          </w:p>
        </w:tc>
        <w:tc>
          <w:tcPr>
            <w:tcW w:w="1737" w:type="dxa"/>
            <w:noWrap/>
          </w:tcPr>
          <w:p w14:paraId="6530F743" w14:textId="49E5C371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1" w:type="dxa"/>
            <w:noWrap/>
          </w:tcPr>
          <w:p w14:paraId="228AA6C0" w14:textId="1BB73766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MEL-14</w:t>
            </w:r>
          </w:p>
        </w:tc>
        <w:tc>
          <w:tcPr>
            <w:tcW w:w="1689" w:type="dxa"/>
            <w:noWrap/>
          </w:tcPr>
          <w:p w14:paraId="3C2BCC52" w14:textId="4E90785F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AE4271" w:rsidRPr="00836D2C" w14:paraId="2D198182" w14:textId="77777777" w:rsidTr="00AE4271">
        <w:trPr>
          <w:trHeight w:val="300"/>
        </w:trPr>
        <w:tc>
          <w:tcPr>
            <w:tcW w:w="1615" w:type="dxa"/>
            <w:noWrap/>
          </w:tcPr>
          <w:p w14:paraId="7743EBFA" w14:textId="53CD0CDD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Zombie-NIR</w:t>
            </w:r>
          </w:p>
        </w:tc>
        <w:tc>
          <w:tcPr>
            <w:tcW w:w="1683" w:type="dxa"/>
            <w:noWrap/>
          </w:tcPr>
          <w:p w14:paraId="03C0BD9A" w14:textId="73E1A067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Zombie NIR</w:t>
            </w:r>
          </w:p>
        </w:tc>
        <w:tc>
          <w:tcPr>
            <w:tcW w:w="1737" w:type="dxa"/>
            <w:noWrap/>
          </w:tcPr>
          <w:p w14:paraId="14366017" w14:textId="4F493EE5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1" w:type="dxa"/>
            <w:noWrap/>
          </w:tcPr>
          <w:p w14:paraId="05110D1A" w14:textId="6BDA94F6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89" w:type="dxa"/>
            <w:noWrap/>
          </w:tcPr>
          <w:p w14:paraId="7A306181" w14:textId="729D3A5F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1 to 1000</w:t>
            </w:r>
          </w:p>
        </w:tc>
      </w:tr>
      <w:tr w:rsidR="00AE4271" w:rsidRPr="00836D2C" w14:paraId="18B7BFA9" w14:textId="77777777" w:rsidTr="00AE4271">
        <w:trPr>
          <w:trHeight w:val="300"/>
        </w:trPr>
        <w:tc>
          <w:tcPr>
            <w:tcW w:w="1615" w:type="dxa"/>
            <w:noWrap/>
          </w:tcPr>
          <w:p w14:paraId="468A2494" w14:textId="519E1D86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683" w:type="dxa"/>
            <w:noWrap/>
          </w:tcPr>
          <w:p w14:paraId="3CAA1F20" w14:textId="529B2991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PE-Cy7</w:t>
            </w:r>
          </w:p>
        </w:tc>
        <w:tc>
          <w:tcPr>
            <w:tcW w:w="1737" w:type="dxa"/>
            <w:noWrap/>
          </w:tcPr>
          <w:p w14:paraId="6578F4E6" w14:textId="2CAF0CCE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1" w:type="dxa"/>
            <w:noWrap/>
          </w:tcPr>
          <w:p w14:paraId="6C58196F" w14:textId="2B1A8EBA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sz w:val="24"/>
                <w:szCs w:val="24"/>
              </w:rPr>
              <w:t>XMG1.2</w:t>
            </w:r>
          </w:p>
        </w:tc>
        <w:tc>
          <w:tcPr>
            <w:tcW w:w="1689" w:type="dxa"/>
            <w:noWrap/>
          </w:tcPr>
          <w:p w14:paraId="0AD49729" w14:textId="6069ECED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AE4271" w:rsidRPr="00836D2C" w14:paraId="1526D602" w14:textId="77777777" w:rsidTr="00AE4271">
        <w:trPr>
          <w:trHeight w:val="300"/>
        </w:trPr>
        <w:tc>
          <w:tcPr>
            <w:tcW w:w="1615" w:type="dxa"/>
            <w:noWrap/>
          </w:tcPr>
          <w:p w14:paraId="5C407FF9" w14:textId="60A65812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TNFα</w:t>
            </w:r>
          </w:p>
        </w:tc>
        <w:tc>
          <w:tcPr>
            <w:tcW w:w="1683" w:type="dxa"/>
            <w:noWrap/>
          </w:tcPr>
          <w:p w14:paraId="317A5B89" w14:textId="14E2AF0E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V605</w:t>
            </w:r>
          </w:p>
        </w:tc>
        <w:tc>
          <w:tcPr>
            <w:tcW w:w="1737" w:type="dxa"/>
            <w:noWrap/>
          </w:tcPr>
          <w:p w14:paraId="3E1655B6" w14:textId="528AFB0C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1" w:type="dxa"/>
            <w:noWrap/>
          </w:tcPr>
          <w:p w14:paraId="79E2F0C5" w14:textId="4F4CB3F7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sz w:val="24"/>
                <w:szCs w:val="24"/>
              </w:rPr>
              <w:t>MP6-XT22</w:t>
            </w:r>
          </w:p>
        </w:tc>
        <w:tc>
          <w:tcPr>
            <w:tcW w:w="1689" w:type="dxa"/>
            <w:noWrap/>
          </w:tcPr>
          <w:p w14:paraId="123BA49D" w14:textId="1E2A865A" w:rsidR="00AE4271" w:rsidRPr="00836D2C" w:rsidRDefault="00AE4271" w:rsidP="006803E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1 to 250</w:t>
            </w:r>
          </w:p>
        </w:tc>
      </w:tr>
    </w:tbl>
    <w:p w14:paraId="1C9B106A" w14:textId="18252D23" w:rsidR="00B9411E" w:rsidRDefault="00B9411E" w:rsidP="00950101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8E52CF" w14:textId="77777777" w:rsidR="006803ED" w:rsidRDefault="006803ED" w:rsidP="00950101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8BCDD8" w14:textId="77777777" w:rsidR="006803ED" w:rsidRDefault="006803ED" w:rsidP="00950101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15F032" w14:textId="66ACA5E6" w:rsidR="00804B33" w:rsidRPr="00836D2C" w:rsidRDefault="00804B33" w:rsidP="00950101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3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1615"/>
        <w:gridCol w:w="1683"/>
        <w:gridCol w:w="1737"/>
        <w:gridCol w:w="1551"/>
        <w:gridCol w:w="1689"/>
      </w:tblGrid>
      <w:tr w:rsidR="00804B33" w:rsidRPr="00836D2C" w14:paraId="4DA5F566" w14:textId="77777777" w:rsidTr="002E4B73">
        <w:trPr>
          <w:trHeight w:val="300"/>
        </w:trPr>
        <w:tc>
          <w:tcPr>
            <w:tcW w:w="1615" w:type="dxa"/>
            <w:noWrap/>
          </w:tcPr>
          <w:p w14:paraId="6C2A5080" w14:textId="77777777" w:rsidR="00804B33" w:rsidRPr="00836D2C" w:rsidRDefault="00804B3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683" w:type="dxa"/>
            <w:noWrap/>
          </w:tcPr>
          <w:p w14:paraId="2E5F22FB" w14:textId="77777777" w:rsidR="00804B33" w:rsidRPr="00836D2C" w:rsidRDefault="00804B3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rochrome</w:t>
            </w:r>
            <w:proofErr w:type="spellEnd"/>
          </w:p>
        </w:tc>
        <w:tc>
          <w:tcPr>
            <w:tcW w:w="1737" w:type="dxa"/>
            <w:noWrap/>
          </w:tcPr>
          <w:p w14:paraId="12CDC0FE" w14:textId="77777777" w:rsidR="00804B33" w:rsidRPr="00836D2C" w:rsidRDefault="00804B3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551" w:type="dxa"/>
            <w:noWrap/>
          </w:tcPr>
          <w:p w14:paraId="7A718086" w14:textId="77777777" w:rsidR="00804B33" w:rsidRPr="00836D2C" w:rsidRDefault="00804B3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one </w:t>
            </w:r>
          </w:p>
        </w:tc>
        <w:tc>
          <w:tcPr>
            <w:tcW w:w="1689" w:type="dxa"/>
            <w:noWrap/>
          </w:tcPr>
          <w:p w14:paraId="6F5C93FB" w14:textId="77777777" w:rsidR="00804B33" w:rsidRPr="00836D2C" w:rsidRDefault="00804B3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ration</w:t>
            </w:r>
          </w:p>
        </w:tc>
      </w:tr>
      <w:tr w:rsidR="008F4B36" w:rsidRPr="00836D2C" w14:paraId="65181439" w14:textId="77777777" w:rsidTr="002E4B73">
        <w:trPr>
          <w:trHeight w:val="300"/>
        </w:trPr>
        <w:tc>
          <w:tcPr>
            <w:tcW w:w="1615" w:type="dxa"/>
            <w:noWrap/>
          </w:tcPr>
          <w:p w14:paraId="72C43593" w14:textId="0CAC735C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CD44</w:t>
            </w:r>
          </w:p>
        </w:tc>
        <w:tc>
          <w:tcPr>
            <w:tcW w:w="1683" w:type="dxa"/>
            <w:noWrap/>
          </w:tcPr>
          <w:p w14:paraId="6C483B57" w14:textId="25EB74FF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</w:t>
            </w:r>
          </w:p>
        </w:tc>
        <w:tc>
          <w:tcPr>
            <w:tcW w:w="1737" w:type="dxa"/>
            <w:noWrap/>
          </w:tcPr>
          <w:p w14:paraId="2A196B06" w14:textId="75B52906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551" w:type="dxa"/>
            <w:noWrap/>
          </w:tcPr>
          <w:p w14:paraId="2C2B86BE" w14:textId="33724415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IM7</w:t>
            </w:r>
          </w:p>
        </w:tc>
        <w:tc>
          <w:tcPr>
            <w:tcW w:w="1689" w:type="dxa"/>
            <w:noWrap/>
          </w:tcPr>
          <w:p w14:paraId="1CDCFE64" w14:textId="33C82972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8F4B36" w:rsidRPr="00836D2C" w14:paraId="11D02813" w14:textId="77777777" w:rsidTr="002E4B73">
        <w:trPr>
          <w:trHeight w:val="300"/>
        </w:trPr>
        <w:tc>
          <w:tcPr>
            <w:tcW w:w="1615" w:type="dxa"/>
            <w:noWrap/>
          </w:tcPr>
          <w:p w14:paraId="67CCBD00" w14:textId="4BC81EDF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CD62L</w:t>
            </w:r>
          </w:p>
        </w:tc>
        <w:tc>
          <w:tcPr>
            <w:tcW w:w="1683" w:type="dxa"/>
            <w:noWrap/>
          </w:tcPr>
          <w:p w14:paraId="347B913A" w14:textId="45F59051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-Cy7</w:t>
            </w:r>
          </w:p>
        </w:tc>
        <w:tc>
          <w:tcPr>
            <w:tcW w:w="1737" w:type="dxa"/>
            <w:noWrap/>
          </w:tcPr>
          <w:p w14:paraId="037F2AF3" w14:textId="782ECC50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1" w:type="dxa"/>
            <w:noWrap/>
          </w:tcPr>
          <w:p w14:paraId="409F6DB1" w14:textId="36611F69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MEL-14</w:t>
            </w:r>
          </w:p>
        </w:tc>
        <w:tc>
          <w:tcPr>
            <w:tcW w:w="1689" w:type="dxa"/>
            <w:noWrap/>
          </w:tcPr>
          <w:p w14:paraId="3F3FE8BB" w14:textId="46FECCD8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D2C"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8F4B36" w:rsidRPr="00836D2C" w14:paraId="6AF51B7A" w14:textId="77777777" w:rsidTr="002E4B73">
        <w:trPr>
          <w:trHeight w:val="300"/>
        </w:trPr>
        <w:tc>
          <w:tcPr>
            <w:tcW w:w="1615" w:type="dxa"/>
            <w:noWrap/>
          </w:tcPr>
          <w:p w14:paraId="799E2815" w14:textId="61C26B25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AAD</w:t>
            </w:r>
          </w:p>
        </w:tc>
        <w:tc>
          <w:tcPr>
            <w:tcW w:w="1683" w:type="dxa"/>
            <w:noWrap/>
          </w:tcPr>
          <w:p w14:paraId="43749CE6" w14:textId="76DB5ADD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37" w:type="dxa"/>
            <w:noWrap/>
          </w:tcPr>
          <w:p w14:paraId="6BB3F35A" w14:textId="5839CE50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1" w:type="dxa"/>
            <w:noWrap/>
          </w:tcPr>
          <w:p w14:paraId="718BAEB1" w14:textId="2BE25089" w:rsidR="008F4B36" w:rsidRPr="00836D2C" w:rsidRDefault="008F4B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89" w:type="dxa"/>
            <w:noWrap/>
          </w:tcPr>
          <w:p w14:paraId="16B9A4D4" w14:textId="4F273A69" w:rsidR="008F4B36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10</w:t>
            </w:r>
          </w:p>
        </w:tc>
      </w:tr>
      <w:tr w:rsidR="00277593" w:rsidRPr="00836D2C" w14:paraId="52D56E2E" w14:textId="77777777" w:rsidTr="002E4B73">
        <w:trPr>
          <w:trHeight w:val="300"/>
        </w:trPr>
        <w:tc>
          <w:tcPr>
            <w:tcW w:w="1615" w:type="dxa"/>
            <w:noWrap/>
          </w:tcPr>
          <w:p w14:paraId="582BF594" w14:textId="28F8A295" w:rsidR="00277593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TCRb</w:t>
            </w:r>
            <w:proofErr w:type="spellEnd"/>
          </w:p>
        </w:tc>
        <w:tc>
          <w:tcPr>
            <w:tcW w:w="1683" w:type="dxa"/>
            <w:noWrap/>
          </w:tcPr>
          <w:p w14:paraId="29791C16" w14:textId="47A0F077" w:rsidR="00277593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PC</w:t>
            </w:r>
          </w:p>
        </w:tc>
        <w:tc>
          <w:tcPr>
            <w:tcW w:w="1737" w:type="dxa"/>
            <w:noWrap/>
          </w:tcPr>
          <w:p w14:paraId="2637525C" w14:textId="21FDA43D" w:rsidR="00277593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1" w:type="dxa"/>
            <w:noWrap/>
          </w:tcPr>
          <w:p w14:paraId="335F4926" w14:textId="0131DB9F" w:rsidR="00277593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524C">
              <w:rPr>
                <w:rFonts w:ascii="Times New Roman" w:hAnsi="Times New Roman" w:cs="Times New Roman"/>
                <w:bCs/>
                <w:sz w:val="24"/>
                <w:szCs w:val="24"/>
              </w:rPr>
              <w:t>H57-597</w:t>
            </w:r>
          </w:p>
        </w:tc>
        <w:tc>
          <w:tcPr>
            <w:tcW w:w="1689" w:type="dxa"/>
            <w:noWrap/>
          </w:tcPr>
          <w:p w14:paraId="6985F358" w14:textId="0478B386" w:rsidR="00277593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8F4B36" w:rsidRPr="00836D2C" w14:paraId="7BA438E0" w14:textId="77777777" w:rsidTr="002E4B73">
        <w:trPr>
          <w:trHeight w:val="300"/>
        </w:trPr>
        <w:tc>
          <w:tcPr>
            <w:tcW w:w="1615" w:type="dxa"/>
            <w:noWrap/>
          </w:tcPr>
          <w:p w14:paraId="60F0B42C" w14:textId="1F7E41A4" w:rsidR="008F4B36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11b</w:t>
            </w:r>
          </w:p>
        </w:tc>
        <w:tc>
          <w:tcPr>
            <w:tcW w:w="1683" w:type="dxa"/>
            <w:noWrap/>
          </w:tcPr>
          <w:p w14:paraId="0D3CF78B" w14:textId="46C5FBC5" w:rsidR="008F4B36" w:rsidRPr="00836D2C" w:rsidRDefault="004C690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="00277593">
              <w:rPr>
                <w:rFonts w:ascii="Times New Roman" w:hAnsi="Times New Roman" w:cs="Times New Roman"/>
                <w:bCs/>
                <w:sz w:val="24"/>
                <w:szCs w:val="24"/>
              </w:rPr>
              <w:t>450</w:t>
            </w:r>
          </w:p>
        </w:tc>
        <w:tc>
          <w:tcPr>
            <w:tcW w:w="1737" w:type="dxa"/>
            <w:noWrap/>
          </w:tcPr>
          <w:p w14:paraId="76F15720" w14:textId="3B505DF0" w:rsidR="008F4B36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1551" w:type="dxa"/>
            <w:noWrap/>
          </w:tcPr>
          <w:p w14:paraId="23A85958" w14:textId="15309A7B" w:rsidR="008F4B36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1/70</w:t>
            </w:r>
          </w:p>
        </w:tc>
        <w:tc>
          <w:tcPr>
            <w:tcW w:w="1689" w:type="dxa"/>
            <w:noWrap/>
          </w:tcPr>
          <w:p w14:paraId="0C783C0B" w14:textId="04A30F71" w:rsidR="008F4B36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8F4B36" w:rsidRPr="00836D2C" w14:paraId="0DC94071" w14:textId="77777777" w:rsidTr="002E4B73">
        <w:trPr>
          <w:trHeight w:val="300"/>
        </w:trPr>
        <w:tc>
          <w:tcPr>
            <w:tcW w:w="1615" w:type="dxa"/>
            <w:noWrap/>
          </w:tcPr>
          <w:p w14:paraId="6626E322" w14:textId="670158F9" w:rsidR="008F4B36" w:rsidRPr="00836D2C" w:rsidRDefault="004C690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220</w:t>
            </w:r>
          </w:p>
        </w:tc>
        <w:tc>
          <w:tcPr>
            <w:tcW w:w="1683" w:type="dxa"/>
            <w:noWrap/>
          </w:tcPr>
          <w:p w14:paraId="7CE46FA2" w14:textId="4539537F" w:rsidR="008F4B36" w:rsidRPr="00836D2C" w:rsidRDefault="004C690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450</w:t>
            </w:r>
          </w:p>
        </w:tc>
        <w:tc>
          <w:tcPr>
            <w:tcW w:w="1737" w:type="dxa"/>
            <w:noWrap/>
          </w:tcPr>
          <w:p w14:paraId="629B8359" w14:textId="4344FE1C" w:rsidR="008F4B36" w:rsidRPr="00836D2C" w:rsidRDefault="004C690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1551" w:type="dxa"/>
            <w:noWrap/>
          </w:tcPr>
          <w:p w14:paraId="030AE3F3" w14:textId="48440A5F" w:rsidR="008F4B36" w:rsidRPr="00836D2C" w:rsidRDefault="004C690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690D">
              <w:rPr>
                <w:rFonts w:ascii="Times New Roman" w:hAnsi="Times New Roman" w:cs="Times New Roman"/>
                <w:bCs/>
                <w:sz w:val="24"/>
                <w:szCs w:val="24"/>
              </w:rPr>
              <w:t>RA3-6B2</w:t>
            </w:r>
          </w:p>
        </w:tc>
        <w:tc>
          <w:tcPr>
            <w:tcW w:w="1689" w:type="dxa"/>
            <w:noWrap/>
          </w:tcPr>
          <w:p w14:paraId="53D782FF" w14:textId="754EAF95" w:rsidR="008F4B36" w:rsidRPr="00836D2C" w:rsidRDefault="004C690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8F4B36" w:rsidRPr="00836D2C" w14:paraId="6A340E50" w14:textId="77777777" w:rsidTr="002E4B73">
        <w:trPr>
          <w:trHeight w:val="300"/>
        </w:trPr>
        <w:tc>
          <w:tcPr>
            <w:tcW w:w="1615" w:type="dxa"/>
            <w:noWrap/>
          </w:tcPr>
          <w:p w14:paraId="7CB9E452" w14:textId="66B2D57F" w:rsidR="008F4B36" w:rsidRPr="00836D2C" w:rsidRDefault="004C690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HC-II</w:t>
            </w:r>
          </w:p>
        </w:tc>
        <w:tc>
          <w:tcPr>
            <w:tcW w:w="1683" w:type="dxa"/>
            <w:noWrap/>
          </w:tcPr>
          <w:p w14:paraId="0279239D" w14:textId="55854DB1" w:rsidR="008F4B36" w:rsidRPr="00836D2C" w:rsidRDefault="004C690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450</w:t>
            </w:r>
          </w:p>
        </w:tc>
        <w:tc>
          <w:tcPr>
            <w:tcW w:w="1737" w:type="dxa"/>
            <w:noWrap/>
          </w:tcPr>
          <w:p w14:paraId="7C580164" w14:textId="4D33E008" w:rsidR="008F4B36" w:rsidRPr="00836D2C" w:rsidRDefault="000D18D1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1551" w:type="dxa"/>
            <w:noWrap/>
          </w:tcPr>
          <w:p w14:paraId="573A64D9" w14:textId="37E0ADF9" w:rsidR="008F4B36" w:rsidRPr="00836D2C" w:rsidRDefault="003F1D36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D36">
              <w:rPr>
                <w:rFonts w:ascii="Times New Roman" w:hAnsi="Times New Roman" w:cs="Times New Roman"/>
                <w:bCs/>
                <w:sz w:val="24"/>
                <w:szCs w:val="24"/>
              </w:rPr>
              <w:t>M5/114.15.2</w:t>
            </w:r>
          </w:p>
        </w:tc>
        <w:tc>
          <w:tcPr>
            <w:tcW w:w="1689" w:type="dxa"/>
            <w:noWrap/>
          </w:tcPr>
          <w:p w14:paraId="763BABA0" w14:textId="5A266759" w:rsidR="008F4B36" w:rsidRPr="00836D2C" w:rsidRDefault="000D18D1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277593" w:rsidRPr="00836D2C" w14:paraId="036F3D52" w14:textId="77777777" w:rsidTr="002E4B73">
        <w:trPr>
          <w:trHeight w:val="300"/>
        </w:trPr>
        <w:tc>
          <w:tcPr>
            <w:tcW w:w="1615" w:type="dxa"/>
            <w:noWrap/>
          </w:tcPr>
          <w:p w14:paraId="01EBA6EE" w14:textId="0E57B660" w:rsidR="00277593" w:rsidRPr="00836D2C" w:rsidRDefault="000D18D1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K1.1</w:t>
            </w:r>
          </w:p>
        </w:tc>
        <w:tc>
          <w:tcPr>
            <w:tcW w:w="1683" w:type="dxa"/>
            <w:noWrap/>
          </w:tcPr>
          <w:p w14:paraId="486F9C5A" w14:textId="74BD679C" w:rsidR="00277593" w:rsidRPr="00836D2C" w:rsidRDefault="000D18D1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450</w:t>
            </w:r>
          </w:p>
        </w:tc>
        <w:tc>
          <w:tcPr>
            <w:tcW w:w="1737" w:type="dxa"/>
            <w:noWrap/>
          </w:tcPr>
          <w:p w14:paraId="7CCE02C2" w14:textId="27D9AEAE" w:rsidR="00277593" w:rsidRPr="00836D2C" w:rsidRDefault="000D18D1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1551" w:type="dxa"/>
            <w:noWrap/>
          </w:tcPr>
          <w:p w14:paraId="064CCA0F" w14:textId="301653C9" w:rsidR="00277593" w:rsidRPr="00836D2C" w:rsidRDefault="000D18D1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K136</w:t>
            </w:r>
          </w:p>
        </w:tc>
        <w:tc>
          <w:tcPr>
            <w:tcW w:w="1689" w:type="dxa"/>
            <w:noWrap/>
          </w:tcPr>
          <w:p w14:paraId="4AF06569" w14:textId="650F042D" w:rsidR="00277593" w:rsidRPr="00836D2C" w:rsidRDefault="000D18D1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100</w:t>
            </w:r>
          </w:p>
        </w:tc>
      </w:tr>
      <w:tr w:rsidR="00277593" w:rsidRPr="00836D2C" w14:paraId="080B1BC1" w14:textId="77777777" w:rsidTr="002E4B73">
        <w:trPr>
          <w:trHeight w:val="300"/>
        </w:trPr>
        <w:tc>
          <w:tcPr>
            <w:tcW w:w="1615" w:type="dxa"/>
            <w:noWrap/>
          </w:tcPr>
          <w:p w14:paraId="18FCCA1A" w14:textId="1164C9AA" w:rsidR="00277593" w:rsidRPr="00836D2C" w:rsidRDefault="006803E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Zombie NIR</w:t>
            </w:r>
          </w:p>
        </w:tc>
        <w:tc>
          <w:tcPr>
            <w:tcW w:w="1683" w:type="dxa"/>
            <w:noWrap/>
          </w:tcPr>
          <w:p w14:paraId="34E20C02" w14:textId="62992B57" w:rsidR="00277593" w:rsidRPr="00836D2C" w:rsidRDefault="006803E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R</w:t>
            </w:r>
          </w:p>
        </w:tc>
        <w:tc>
          <w:tcPr>
            <w:tcW w:w="1737" w:type="dxa"/>
            <w:noWrap/>
          </w:tcPr>
          <w:p w14:paraId="5EF37AEC" w14:textId="2920855E" w:rsidR="00277593" w:rsidRPr="00836D2C" w:rsidRDefault="006803E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1" w:type="dxa"/>
            <w:noWrap/>
          </w:tcPr>
          <w:p w14:paraId="3DBF938A" w14:textId="77777777" w:rsidR="00277593" w:rsidRPr="00836D2C" w:rsidRDefault="00277593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89" w:type="dxa"/>
            <w:noWrap/>
          </w:tcPr>
          <w:p w14:paraId="798BECDF" w14:textId="5FA93C0A" w:rsidR="00277593" w:rsidRPr="00836D2C" w:rsidRDefault="006803ED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1000</w:t>
            </w:r>
          </w:p>
        </w:tc>
      </w:tr>
      <w:tr w:rsidR="006803ED" w:rsidRPr="00836D2C" w14:paraId="79CFE421" w14:textId="77777777" w:rsidTr="002E4B73">
        <w:trPr>
          <w:trHeight w:val="300"/>
        </w:trPr>
        <w:tc>
          <w:tcPr>
            <w:tcW w:w="1615" w:type="dxa"/>
            <w:noWrap/>
          </w:tcPr>
          <w:p w14:paraId="122C3797" w14:textId="65A6154B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4</w:t>
            </w:r>
          </w:p>
        </w:tc>
        <w:tc>
          <w:tcPr>
            <w:tcW w:w="1683" w:type="dxa"/>
            <w:noWrap/>
          </w:tcPr>
          <w:p w14:paraId="455D4704" w14:textId="467DDA21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450</w:t>
            </w:r>
          </w:p>
        </w:tc>
        <w:tc>
          <w:tcPr>
            <w:tcW w:w="1737" w:type="dxa"/>
            <w:noWrap/>
          </w:tcPr>
          <w:p w14:paraId="267A2FE8" w14:textId="6525EF5D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551" w:type="dxa"/>
            <w:noWrap/>
          </w:tcPr>
          <w:p w14:paraId="388CADC0" w14:textId="7B5CB8A5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K1.5</w:t>
            </w:r>
          </w:p>
        </w:tc>
        <w:tc>
          <w:tcPr>
            <w:tcW w:w="1689" w:type="dxa"/>
            <w:noWrap/>
          </w:tcPr>
          <w:p w14:paraId="07F269C2" w14:textId="2F24876E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500</w:t>
            </w:r>
          </w:p>
        </w:tc>
      </w:tr>
      <w:tr w:rsidR="006803ED" w:rsidRPr="00836D2C" w14:paraId="4109C938" w14:textId="77777777" w:rsidTr="002E4B73">
        <w:trPr>
          <w:trHeight w:val="300"/>
        </w:trPr>
        <w:tc>
          <w:tcPr>
            <w:tcW w:w="1615" w:type="dxa"/>
            <w:noWrap/>
          </w:tcPr>
          <w:p w14:paraId="470BC363" w14:textId="2CEF3154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8β</w:t>
            </w:r>
          </w:p>
        </w:tc>
        <w:tc>
          <w:tcPr>
            <w:tcW w:w="1683" w:type="dxa"/>
            <w:noWrap/>
          </w:tcPr>
          <w:p w14:paraId="29538A54" w14:textId="02B67690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V650</w:t>
            </w:r>
          </w:p>
        </w:tc>
        <w:tc>
          <w:tcPr>
            <w:tcW w:w="1737" w:type="dxa"/>
            <w:noWrap/>
          </w:tcPr>
          <w:p w14:paraId="04EE786F" w14:textId="6F443423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D</w:t>
            </w:r>
          </w:p>
        </w:tc>
        <w:tc>
          <w:tcPr>
            <w:tcW w:w="1551" w:type="dxa"/>
            <w:noWrap/>
          </w:tcPr>
          <w:p w14:paraId="4B8EEB7A" w14:textId="29378038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35-17.2</w:t>
            </w:r>
          </w:p>
        </w:tc>
        <w:tc>
          <w:tcPr>
            <w:tcW w:w="1689" w:type="dxa"/>
            <w:noWrap/>
          </w:tcPr>
          <w:p w14:paraId="44EC8727" w14:textId="513EB99D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500</w:t>
            </w:r>
          </w:p>
        </w:tc>
      </w:tr>
      <w:tr w:rsidR="006803ED" w:rsidRPr="00836D2C" w14:paraId="1798769F" w14:textId="77777777" w:rsidTr="002E4B73">
        <w:trPr>
          <w:trHeight w:val="300"/>
        </w:trPr>
        <w:tc>
          <w:tcPr>
            <w:tcW w:w="1615" w:type="dxa"/>
            <w:noWrap/>
          </w:tcPr>
          <w:p w14:paraId="2F795252" w14:textId="51442CEC" w:rsidR="006803ED" w:rsidRPr="00836D2C" w:rsidRDefault="001B7352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NFα</w:t>
            </w:r>
          </w:p>
        </w:tc>
        <w:tc>
          <w:tcPr>
            <w:tcW w:w="1683" w:type="dxa"/>
            <w:noWrap/>
          </w:tcPr>
          <w:p w14:paraId="5C57D99F" w14:textId="51F98779" w:rsidR="006803ED" w:rsidRPr="00836D2C" w:rsidRDefault="00896EB8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V605</w:t>
            </w:r>
          </w:p>
        </w:tc>
        <w:tc>
          <w:tcPr>
            <w:tcW w:w="1737" w:type="dxa"/>
            <w:noWrap/>
          </w:tcPr>
          <w:p w14:paraId="31448DB1" w14:textId="6CCF12EF" w:rsidR="006803ED" w:rsidRPr="00836D2C" w:rsidRDefault="00896EB8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1" w:type="dxa"/>
            <w:noWrap/>
          </w:tcPr>
          <w:p w14:paraId="2DFC8C7A" w14:textId="73288155" w:rsidR="006803ED" w:rsidRPr="00836D2C" w:rsidRDefault="00896EB8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P6-XT22</w:t>
            </w:r>
          </w:p>
        </w:tc>
        <w:tc>
          <w:tcPr>
            <w:tcW w:w="1689" w:type="dxa"/>
            <w:noWrap/>
          </w:tcPr>
          <w:p w14:paraId="4CA6019B" w14:textId="73F67E6E" w:rsidR="006803ED" w:rsidRPr="00836D2C" w:rsidRDefault="00896EB8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  <w:tr w:rsidR="001B7352" w:rsidRPr="00836D2C" w14:paraId="1ABEA975" w14:textId="77777777" w:rsidTr="002E4B73">
        <w:trPr>
          <w:trHeight w:val="300"/>
        </w:trPr>
        <w:tc>
          <w:tcPr>
            <w:tcW w:w="1615" w:type="dxa"/>
            <w:noWrap/>
          </w:tcPr>
          <w:p w14:paraId="72396B4D" w14:textId="5D672686" w:rsidR="001B7352" w:rsidRPr="00836D2C" w:rsidRDefault="00896EB8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683" w:type="dxa"/>
            <w:noWrap/>
          </w:tcPr>
          <w:p w14:paraId="1FD66428" w14:textId="593DBED7" w:rsidR="001B7352" w:rsidRPr="00836D2C" w:rsidRDefault="00896EB8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ITC</w:t>
            </w:r>
          </w:p>
        </w:tc>
        <w:tc>
          <w:tcPr>
            <w:tcW w:w="1737" w:type="dxa"/>
            <w:noWrap/>
          </w:tcPr>
          <w:p w14:paraId="7ECD1DAE" w14:textId="30CF27FB" w:rsidR="001B7352" w:rsidRPr="00836D2C" w:rsidRDefault="00896EB8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51" w:type="dxa"/>
            <w:noWrap/>
          </w:tcPr>
          <w:p w14:paraId="1DF8A389" w14:textId="5386887C" w:rsidR="001B7352" w:rsidRPr="00836D2C" w:rsidRDefault="00896EB8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XMG1.2</w:t>
            </w:r>
          </w:p>
        </w:tc>
        <w:tc>
          <w:tcPr>
            <w:tcW w:w="1689" w:type="dxa"/>
            <w:noWrap/>
          </w:tcPr>
          <w:p w14:paraId="66A6740B" w14:textId="6B2ECEB7" w:rsidR="001B7352" w:rsidRPr="00836D2C" w:rsidRDefault="00896EB8" w:rsidP="00C8320D">
            <w:pPr>
              <w:widowControl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to 200</w:t>
            </w:r>
          </w:p>
        </w:tc>
      </w:tr>
    </w:tbl>
    <w:p w14:paraId="6D392207" w14:textId="1D7EC974" w:rsidR="00020A18" w:rsidRPr="00836D2C" w:rsidRDefault="00020A18" w:rsidP="00950101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020A18" w:rsidRPr="00836D2C" w:rsidSect="00791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4B0E9" w14:textId="77777777" w:rsidR="00C21137" w:rsidRDefault="00C21137" w:rsidP="00770254">
      <w:pPr>
        <w:spacing w:after="0" w:line="240" w:lineRule="auto"/>
      </w:pPr>
      <w:r>
        <w:separator/>
      </w:r>
    </w:p>
  </w:endnote>
  <w:endnote w:type="continuationSeparator" w:id="0">
    <w:p w14:paraId="64A03CB1" w14:textId="77777777" w:rsidR="00C21137" w:rsidRDefault="00C21137" w:rsidP="00770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F2EA2" w14:textId="77777777" w:rsidR="00C21137" w:rsidRDefault="00C21137" w:rsidP="00770254">
      <w:pPr>
        <w:spacing w:after="0" w:line="240" w:lineRule="auto"/>
      </w:pPr>
      <w:r>
        <w:separator/>
      </w:r>
    </w:p>
  </w:footnote>
  <w:footnote w:type="continuationSeparator" w:id="0">
    <w:p w14:paraId="6A1C2BA4" w14:textId="77777777" w:rsidR="00C21137" w:rsidRDefault="00C21137" w:rsidP="007702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5376D"/>
    <w:multiLevelType w:val="hybridMultilevel"/>
    <w:tmpl w:val="EA648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F27C0"/>
    <w:multiLevelType w:val="hybridMultilevel"/>
    <w:tmpl w:val="278A58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E4291"/>
    <w:multiLevelType w:val="hybridMultilevel"/>
    <w:tmpl w:val="CDB882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A0C97"/>
    <w:multiLevelType w:val="hybridMultilevel"/>
    <w:tmpl w:val="87041E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D3A11B8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33327"/>
    <w:multiLevelType w:val="hybridMultilevel"/>
    <w:tmpl w:val="BF3AC81C"/>
    <w:lvl w:ilvl="0" w:tplc="4E06C32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97EC3"/>
    <w:multiLevelType w:val="hybridMultilevel"/>
    <w:tmpl w:val="819243BE"/>
    <w:lvl w:ilvl="0" w:tplc="748452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A277B1"/>
    <w:multiLevelType w:val="hybridMultilevel"/>
    <w:tmpl w:val="2D569D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7A48F3"/>
    <w:multiLevelType w:val="hybridMultilevel"/>
    <w:tmpl w:val="50BC8E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E7218E"/>
    <w:multiLevelType w:val="hybridMultilevel"/>
    <w:tmpl w:val="18028602"/>
    <w:lvl w:ilvl="0" w:tplc="5C50C60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B4859F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06C9A5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9B69B5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E4A36D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AFC883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584551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EEA424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BE6D7E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89117C3"/>
    <w:multiLevelType w:val="hybridMultilevel"/>
    <w:tmpl w:val="75BE6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D54E85"/>
    <w:multiLevelType w:val="hybridMultilevel"/>
    <w:tmpl w:val="34063FA0"/>
    <w:lvl w:ilvl="0" w:tplc="3CD0620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ED3231"/>
    <w:multiLevelType w:val="hybridMultilevel"/>
    <w:tmpl w:val="7762685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0BA090A"/>
    <w:multiLevelType w:val="hybridMultilevel"/>
    <w:tmpl w:val="F8882626"/>
    <w:lvl w:ilvl="0" w:tplc="3AC026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C23234"/>
    <w:multiLevelType w:val="hybridMultilevel"/>
    <w:tmpl w:val="E24620BA"/>
    <w:lvl w:ilvl="0" w:tplc="BA7E10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CE62F0"/>
    <w:multiLevelType w:val="hybridMultilevel"/>
    <w:tmpl w:val="C3504626"/>
    <w:lvl w:ilvl="0" w:tplc="ADB8F3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0E044D"/>
    <w:multiLevelType w:val="hybridMultilevel"/>
    <w:tmpl w:val="2ACE7466"/>
    <w:lvl w:ilvl="0" w:tplc="8F7E41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8A6729"/>
    <w:multiLevelType w:val="hybridMultilevel"/>
    <w:tmpl w:val="9976D844"/>
    <w:lvl w:ilvl="0" w:tplc="2D128B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36478A"/>
    <w:multiLevelType w:val="hybridMultilevel"/>
    <w:tmpl w:val="ED0A24B2"/>
    <w:lvl w:ilvl="0" w:tplc="4822B7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566419"/>
    <w:multiLevelType w:val="hybridMultilevel"/>
    <w:tmpl w:val="EE9698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3E3FA4"/>
    <w:multiLevelType w:val="hybridMultilevel"/>
    <w:tmpl w:val="4E243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405F15"/>
    <w:multiLevelType w:val="hybridMultilevel"/>
    <w:tmpl w:val="D458BD76"/>
    <w:lvl w:ilvl="0" w:tplc="F9ACF16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8F48B2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25E0B1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46E891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A9C1BB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B406B2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FE62A9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56AEDE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792FCD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D2A6906"/>
    <w:multiLevelType w:val="hybridMultilevel"/>
    <w:tmpl w:val="D2383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2008D0"/>
    <w:multiLevelType w:val="hybridMultilevel"/>
    <w:tmpl w:val="9FE0C0EE"/>
    <w:lvl w:ilvl="0" w:tplc="E7460E8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608FA6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7908D0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768161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004EBD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8D4A60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B26045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86810D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C1A09C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9C5DE3"/>
    <w:multiLevelType w:val="hybridMultilevel"/>
    <w:tmpl w:val="75BE6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9"/>
  </w:num>
  <w:num w:numId="3">
    <w:abstractNumId w:val="21"/>
  </w:num>
  <w:num w:numId="4">
    <w:abstractNumId w:val="14"/>
  </w:num>
  <w:num w:numId="5">
    <w:abstractNumId w:val="0"/>
  </w:num>
  <w:num w:numId="6">
    <w:abstractNumId w:val="9"/>
  </w:num>
  <w:num w:numId="7">
    <w:abstractNumId w:val="11"/>
  </w:num>
  <w:num w:numId="8">
    <w:abstractNumId w:val="13"/>
  </w:num>
  <w:num w:numId="9">
    <w:abstractNumId w:val="17"/>
  </w:num>
  <w:num w:numId="10">
    <w:abstractNumId w:val="12"/>
  </w:num>
  <w:num w:numId="11">
    <w:abstractNumId w:val="5"/>
  </w:num>
  <w:num w:numId="12">
    <w:abstractNumId w:val="15"/>
  </w:num>
  <w:num w:numId="13">
    <w:abstractNumId w:val="23"/>
  </w:num>
  <w:num w:numId="14">
    <w:abstractNumId w:val="8"/>
  </w:num>
  <w:num w:numId="15">
    <w:abstractNumId w:val="6"/>
  </w:num>
  <w:num w:numId="16">
    <w:abstractNumId w:val="22"/>
  </w:num>
  <w:num w:numId="17">
    <w:abstractNumId w:val="2"/>
  </w:num>
  <w:num w:numId="18">
    <w:abstractNumId w:val="20"/>
  </w:num>
  <w:num w:numId="19">
    <w:abstractNumId w:val="16"/>
  </w:num>
  <w:num w:numId="20">
    <w:abstractNumId w:val="18"/>
  </w:num>
  <w:num w:numId="21">
    <w:abstractNumId w:val="1"/>
  </w:num>
  <w:num w:numId="22">
    <w:abstractNumId w:val="7"/>
  </w:num>
  <w:num w:numId="23">
    <w:abstractNumId w:val="10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0sexae90wzdpetwx4xppddvtazrwwrvvra&quot;&gt;Review Article&lt;record-ids&gt;&lt;item&gt;55&lt;/item&gt;&lt;item&gt;58&lt;/item&gt;&lt;item&gt;156&lt;/item&gt;&lt;/record-ids&gt;&lt;/item&gt;&lt;/Libraries&gt;"/>
  </w:docVars>
  <w:rsids>
    <w:rsidRoot w:val="00381A8E"/>
    <w:rsid w:val="0000118F"/>
    <w:rsid w:val="000011CD"/>
    <w:rsid w:val="000017C9"/>
    <w:rsid w:val="00002783"/>
    <w:rsid w:val="00004AEA"/>
    <w:rsid w:val="00006CFC"/>
    <w:rsid w:val="00010511"/>
    <w:rsid w:val="00011D61"/>
    <w:rsid w:val="00011FFF"/>
    <w:rsid w:val="000152E3"/>
    <w:rsid w:val="00020A18"/>
    <w:rsid w:val="00024115"/>
    <w:rsid w:val="0003057C"/>
    <w:rsid w:val="000365A1"/>
    <w:rsid w:val="000402B8"/>
    <w:rsid w:val="0004197C"/>
    <w:rsid w:val="00041C19"/>
    <w:rsid w:val="0004480A"/>
    <w:rsid w:val="00044AFE"/>
    <w:rsid w:val="00046A76"/>
    <w:rsid w:val="00046B54"/>
    <w:rsid w:val="00047239"/>
    <w:rsid w:val="00047455"/>
    <w:rsid w:val="0005004C"/>
    <w:rsid w:val="000518E9"/>
    <w:rsid w:val="000527C8"/>
    <w:rsid w:val="00060788"/>
    <w:rsid w:val="00060BDF"/>
    <w:rsid w:val="000618A7"/>
    <w:rsid w:val="000724DD"/>
    <w:rsid w:val="000778EA"/>
    <w:rsid w:val="00080C97"/>
    <w:rsid w:val="00081DA9"/>
    <w:rsid w:val="00082117"/>
    <w:rsid w:val="00084DA4"/>
    <w:rsid w:val="00093BDE"/>
    <w:rsid w:val="00093DF5"/>
    <w:rsid w:val="00094748"/>
    <w:rsid w:val="00096F96"/>
    <w:rsid w:val="000A552F"/>
    <w:rsid w:val="000A6235"/>
    <w:rsid w:val="000A6A9C"/>
    <w:rsid w:val="000A7945"/>
    <w:rsid w:val="000B0A45"/>
    <w:rsid w:val="000B2C2D"/>
    <w:rsid w:val="000B4334"/>
    <w:rsid w:val="000B5277"/>
    <w:rsid w:val="000B77A1"/>
    <w:rsid w:val="000C2315"/>
    <w:rsid w:val="000C2ADC"/>
    <w:rsid w:val="000C4990"/>
    <w:rsid w:val="000C5296"/>
    <w:rsid w:val="000D174C"/>
    <w:rsid w:val="000D18D1"/>
    <w:rsid w:val="000D2D3B"/>
    <w:rsid w:val="000D36F3"/>
    <w:rsid w:val="000D702E"/>
    <w:rsid w:val="000D706C"/>
    <w:rsid w:val="000D7CF1"/>
    <w:rsid w:val="000E0F8D"/>
    <w:rsid w:val="000E115F"/>
    <w:rsid w:val="000E29DD"/>
    <w:rsid w:val="000E51AE"/>
    <w:rsid w:val="000E56BC"/>
    <w:rsid w:val="000F2BF4"/>
    <w:rsid w:val="000F3CD2"/>
    <w:rsid w:val="000F63CA"/>
    <w:rsid w:val="000F7B92"/>
    <w:rsid w:val="0010044A"/>
    <w:rsid w:val="001007B9"/>
    <w:rsid w:val="001018F6"/>
    <w:rsid w:val="00102E61"/>
    <w:rsid w:val="00105117"/>
    <w:rsid w:val="00110F4D"/>
    <w:rsid w:val="00114B3C"/>
    <w:rsid w:val="00115BAF"/>
    <w:rsid w:val="001302DC"/>
    <w:rsid w:val="00130653"/>
    <w:rsid w:val="00135629"/>
    <w:rsid w:val="001365F1"/>
    <w:rsid w:val="0013741B"/>
    <w:rsid w:val="00137943"/>
    <w:rsid w:val="00144043"/>
    <w:rsid w:val="00145240"/>
    <w:rsid w:val="00147C27"/>
    <w:rsid w:val="00150972"/>
    <w:rsid w:val="00150A6E"/>
    <w:rsid w:val="00152395"/>
    <w:rsid w:val="00152546"/>
    <w:rsid w:val="0015376B"/>
    <w:rsid w:val="00153AA8"/>
    <w:rsid w:val="001573EB"/>
    <w:rsid w:val="00160223"/>
    <w:rsid w:val="00160384"/>
    <w:rsid w:val="00161E81"/>
    <w:rsid w:val="001622CA"/>
    <w:rsid w:val="00165393"/>
    <w:rsid w:val="0016767D"/>
    <w:rsid w:val="00170D02"/>
    <w:rsid w:val="001712CA"/>
    <w:rsid w:val="0017152B"/>
    <w:rsid w:val="00172DFD"/>
    <w:rsid w:val="00174439"/>
    <w:rsid w:val="0017497E"/>
    <w:rsid w:val="0017768A"/>
    <w:rsid w:val="0017769D"/>
    <w:rsid w:val="0018264D"/>
    <w:rsid w:val="00183325"/>
    <w:rsid w:val="00183D16"/>
    <w:rsid w:val="00186EE1"/>
    <w:rsid w:val="001873CB"/>
    <w:rsid w:val="0019154B"/>
    <w:rsid w:val="001A21E0"/>
    <w:rsid w:val="001A32BF"/>
    <w:rsid w:val="001A4B32"/>
    <w:rsid w:val="001B20C9"/>
    <w:rsid w:val="001B2352"/>
    <w:rsid w:val="001B2B43"/>
    <w:rsid w:val="001B3B58"/>
    <w:rsid w:val="001B6398"/>
    <w:rsid w:val="001B684F"/>
    <w:rsid w:val="001B69C0"/>
    <w:rsid w:val="001B7352"/>
    <w:rsid w:val="001B7741"/>
    <w:rsid w:val="001B7B80"/>
    <w:rsid w:val="001C05FA"/>
    <w:rsid w:val="001C2003"/>
    <w:rsid w:val="001C26D8"/>
    <w:rsid w:val="001C4DAF"/>
    <w:rsid w:val="001D14FF"/>
    <w:rsid w:val="001D251E"/>
    <w:rsid w:val="001D6551"/>
    <w:rsid w:val="001E606E"/>
    <w:rsid w:val="001E6673"/>
    <w:rsid w:val="001E6D9F"/>
    <w:rsid w:val="001E7653"/>
    <w:rsid w:val="001E799C"/>
    <w:rsid w:val="001F0F9F"/>
    <w:rsid w:val="001F1E97"/>
    <w:rsid w:val="001F281B"/>
    <w:rsid w:val="001F6ED3"/>
    <w:rsid w:val="002014CE"/>
    <w:rsid w:val="00201BB6"/>
    <w:rsid w:val="00203ACC"/>
    <w:rsid w:val="00203B42"/>
    <w:rsid w:val="00204697"/>
    <w:rsid w:val="00204EBE"/>
    <w:rsid w:val="00204F22"/>
    <w:rsid w:val="002110CB"/>
    <w:rsid w:val="00212319"/>
    <w:rsid w:val="00212B36"/>
    <w:rsid w:val="002140C0"/>
    <w:rsid w:val="00214F8E"/>
    <w:rsid w:val="00222192"/>
    <w:rsid w:val="002255F6"/>
    <w:rsid w:val="00225FDB"/>
    <w:rsid w:val="00227C38"/>
    <w:rsid w:val="00227FF6"/>
    <w:rsid w:val="00235729"/>
    <w:rsid w:val="00240DF2"/>
    <w:rsid w:val="00260501"/>
    <w:rsid w:val="0026163B"/>
    <w:rsid w:val="002636F7"/>
    <w:rsid w:val="00266B63"/>
    <w:rsid w:val="002717A1"/>
    <w:rsid w:val="00271ECC"/>
    <w:rsid w:val="002735AC"/>
    <w:rsid w:val="002753F3"/>
    <w:rsid w:val="00277593"/>
    <w:rsid w:val="002816F2"/>
    <w:rsid w:val="00281C37"/>
    <w:rsid w:val="00284422"/>
    <w:rsid w:val="00284D64"/>
    <w:rsid w:val="002867EE"/>
    <w:rsid w:val="00287A95"/>
    <w:rsid w:val="00287D37"/>
    <w:rsid w:val="00291DD7"/>
    <w:rsid w:val="002929AB"/>
    <w:rsid w:val="002932F0"/>
    <w:rsid w:val="00294D74"/>
    <w:rsid w:val="002A4926"/>
    <w:rsid w:val="002A5294"/>
    <w:rsid w:val="002B129B"/>
    <w:rsid w:val="002B2088"/>
    <w:rsid w:val="002B3B30"/>
    <w:rsid w:val="002B3CA2"/>
    <w:rsid w:val="002C4EBB"/>
    <w:rsid w:val="002C6228"/>
    <w:rsid w:val="002C6E3F"/>
    <w:rsid w:val="002C7B90"/>
    <w:rsid w:val="002D4176"/>
    <w:rsid w:val="002D504D"/>
    <w:rsid w:val="002D6C0E"/>
    <w:rsid w:val="002E1E4F"/>
    <w:rsid w:val="002E415B"/>
    <w:rsid w:val="002E4B73"/>
    <w:rsid w:val="002F0D70"/>
    <w:rsid w:val="002F1384"/>
    <w:rsid w:val="002F159A"/>
    <w:rsid w:val="002F206D"/>
    <w:rsid w:val="002F2F4E"/>
    <w:rsid w:val="002F412B"/>
    <w:rsid w:val="0030339C"/>
    <w:rsid w:val="00304C57"/>
    <w:rsid w:val="00305E90"/>
    <w:rsid w:val="0030690B"/>
    <w:rsid w:val="00310F82"/>
    <w:rsid w:val="00314464"/>
    <w:rsid w:val="003152CB"/>
    <w:rsid w:val="003222DE"/>
    <w:rsid w:val="003300E3"/>
    <w:rsid w:val="003430D0"/>
    <w:rsid w:val="00344168"/>
    <w:rsid w:val="003468F7"/>
    <w:rsid w:val="00346B90"/>
    <w:rsid w:val="00350083"/>
    <w:rsid w:val="003526C7"/>
    <w:rsid w:val="00353F39"/>
    <w:rsid w:val="00354884"/>
    <w:rsid w:val="00355B10"/>
    <w:rsid w:val="00356290"/>
    <w:rsid w:val="00356855"/>
    <w:rsid w:val="00356B27"/>
    <w:rsid w:val="00360762"/>
    <w:rsid w:val="003617DF"/>
    <w:rsid w:val="003637B9"/>
    <w:rsid w:val="003647AD"/>
    <w:rsid w:val="00374FDC"/>
    <w:rsid w:val="003755E2"/>
    <w:rsid w:val="00375617"/>
    <w:rsid w:val="00375963"/>
    <w:rsid w:val="003779A7"/>
    <w:rsid w:val="00380FC4"/>
    <w:rsid w:val="00381A8E"/>
    <w:rsid w:val="00381F70"/>
    <w:rsid w:val="00382671"/>
    <w:rsid w:val="0038499B"/>
    <w:rsid w:val="00385EDD"/>
    <w:rsid w:val="0039428A"/>
    <w:rsid w:val="003947D2"/>
    <w:rsid w:val="0039785E"/>
    <w:rsid w:val="003A102E"/>
    <w:rsid w:val="003A778E"/>
    <w:rsid w:val="003A79C1"/>
    <w:rsid w:val="003A7CE4"/>
    <w:rsid w:val="003B367C"/>
    <w:rsid w:val="003B4677"/>
    <w:rsid w:val="003C064B"/>
    <w:rsid w:val="003C39C2"/>
    <w:rsid w:val="003C4838"/>
    <w:rsid w:val="003C67D3"/>
    <w:rsid w:val="003C73EF"/>
    <w:rsid w:val="003C7F38"/>
    <w:rsid w:val="003D1B34"/>
    <w:rsid w:val="003D24F2"/>
    <w:rsid w:val="003D5344"/>
    <w:rsid w:val="003E22C3"/>
    <w:rsid w:val="003E3775"/>
    <w:rsid w:val="003E41C2"/>
    <w:rsid w:val="003E719B"/>
    <w:rsid w:val="003F18F1"/>
    <w:rsid w:val="003F1D36"/>
    <w:rsid w:val="003F5359"/>
    <w:rsid w:val="004009EF"/>
    <w:rsid w:val="00401541"/>
    <w:rsid w:val="00401727"/>
    <w:rsid w:val="004045CC"/>
    <w:rsid w:val="00405221"/>
    <w:rsid w:val="00405308"/>
    <w:rsid w:val="00406CA2"/>
    <w:rsid w:val="0040721C"/>
    <w:rsid w:val="004151C5"/>
    <w:rsid w:val="00415CAD"/>
    <w:rsid w:val="00416A69"/>
    <w:rsid w:val="00417311"/>
    <w:rsid w:val="00422512"/>
    <w:rsid w:val="00424435"/>
    <w:rsid w:val="00424D3F"/>
    <w:rsid w:val="0042505D"/>
    <w:rsid w:val="00425641"/>
    <w:rsid w:val="0043046C"/>
    <w:rsid w:val="00434308"/>
    <w:rsid w:val="00441044"/>
    <w:rsid w:val="004410F8"/>
    <w:rsid w:val="0044319F"/>
    <w:rsid w:val="00445FF7"/>
    <w:rsid w:val="00446FC2"/>
    <w:rsid w:val="0044768D"/>
    <w:rsid w:val="00454418"/>
    <w:rsid w:val="0045540F"/>
    <w:rsid w:val="00460BF7"/>
    <w:rsid w:val="00460E27"/>
    <w:rsid w:val="00462F93"/>
    <w:rsid w:val="004635CD"/>
    <w:rsid w:val="00463A76"/>
    <w:rsid w:val="00463F39"/>
    <w:rsid w:val="004653C9"/>
    <w:rsid w:val="00465EC5"/>
    <w:rsid w:val="004675F7"/>
    <w:rsid w:val="004719A6"/>
    <w:rsid w:val="00477CCE"/>
    <w:rsid w:val="004851B8"/>
    <w:rsid w:val="00486708"/>
    <w:rsid w:val="0049196A"/>
    <w:rsid w:val="004934D9"/>
    <w:rsid w:val="00495536"/>
    <w:rsid w:val="00497B5F"/>
    <w:rsid w:val="004A0BFB"/>
    <w:rsid w:val="004A4D15"/>
    <w:rsid w:val="004A521F"/>
    <w:rsid w:val="004A5310"/>
    <w:rsid w:val="004B11D7"/>
    <w:rsid w:val="004B4CCC"/>
    <w:rsid w:val="004B5B50"/>
    <w:rsid w:val="004B6542"/>
    <w:rsid w:val="004B6F3E"/>
    <w:rsid w:val="004C2AE5"/>
    <w:rsid w:val="004C624F"/>
    <w:rsid w:val="004C690D"/>
    <w:rsid w:val="004D1C33"/>
    <w:rsid w:val="004D524E"/>
    <w:rsid w:val="004D5354"/>
    <w:rsid w:val="004D6DDB"/>
    <w:rsid w:val="004D7104"/>
    <w:rsid w:val="004E02D8"/>
    <w:rsid w:val="004E0912"/>
    <w:rsid w:val="004E209F"/>
    <w:rsid w:val="004E20FB"/>
    <w:rsid w:val="004F38A1"/>
    <w:rsid w:val="004F49B5"/>
    <w:rsid w:val="004F4FBB"/>
    <w:rsid w:val="004F6E42"/>
    <w:rsid w:val="004F70CF"/>
    <w:rsid w:val="00502F5D"/>
    <w:rsid w:val="00503ABA"/>
    <w:rsid w:val="005057C6"/>
    <w:rsid w:val="00506147"/>
    <w:rsid w:val="005121F2"/>
    <w:rsid w:val="00516317"/>
    <w:rsid w:val="005240D9"/>
    <w:rsid w:val="0053103B"/>
    <w:rsid w:val="0053146B"/>
    <w:rsid w:val="00532476"/>
    <w:rsid w:val="005335E9"/>
    <w:rsid w:val="00534C36"/>
    <w:rsid w:val="0053735C"/>
    <w:rsid w:val="00537367"/>
    <w:rsid w:val="00540A54"/>
    <w:rsid w:val="005427B5"/>
    <w:rsid w:val="00544C82"/>
    <w:rsid w:val="00545BFA"/>
    <w:rsid w:val="005500FA"/>
    <w:rsid w:val="00561CA3"/>
    <w:rsid w:val="00562DEA"/>
    <w:rsid w:val="00562E52"/>
    <w:rsid w:val="0056530A"/>
    <w:rsid w:val="00570994"/>
    <w:rsid w:val="0057353D"/>
    <w:rsid w:val="00575E42"/>
    <w:rsid w:val="005804F9"/>
    <w:rsid w:val="00581F82"/>
    <w:rsid w:val="00584C13"/>
    <w:rsid w:val="00584EDD"/>
    <w:rsid w:val="00591203"/>
    <w:rsid w:val="0059250C"/>
    <w:rsid w:val="0059284F"/>
    <w:rsid w:val="005935D6"/>
    <w:rsid w:val="0059455A"/>
    <w:rsid w:val="00595D01"/>
    <w:rsid w:val="0059640F"/>
    <w:rsid w:val="005A12ED"/>
    <w:rsid w:val="005A24C8"/>
    <w:rsid w:val="005A6877"/>
    <w:rsid w:val="005A7B6F"/>
    <w:rsid w:val="005B2373"/>
    <w:rsid w:val="005B3357"/>
    <w:rsid w:val="005C0B0D"/>
    <w:rsid w:val="005C1101"/>
    <w:rsid w:val="005C20A7"/>
    <w:rsid w:val="005C5D6F"/>
    <w:rsid w:val="005D0464"/>
    <w:rsid w:val="005D174B"/>
    <w:rsid w:val="005D5354"/>
    <w:rsid w:val="005D5C6A"/>
    <w:rsid w:val="005E154C"/>
    <w:rsid w:val="005E2DEA"/>
    <w:rsid w:val="005F768E"/>
    <w:rsid w:val="00601383"/>
    <w:rsid w:val="00601814"/>
    <w:rsid w:val="00602AC8"/>
    <w:rsid w:val="006045E3"/>
    <w:rsid w:val="00605CD8"/>
    <w:rsid w:val="00607454"/>
    <w:rsid w:val="00607529"/>
    <w:rsid w:val="00610E43"/>
    <w:rsid w:val="00610E8E"/>
    <w:rsid w:val="00613E88"/>
    <w:rsid w:val="006151C0"/>
    <w:rsid w:val="00615294"/>
    <w:rsid w:val="00616E5A"/>
    <w:rsid w:val="00624B19"/>
    <w:rsid w:val="006254D2"/>
    <w:rsid w:val="00626F5F"/>
    <w:rsid w:val="00630E8B"/>
    <w:rsid w:val="00632D96"/>
    <w:rsid w:val="00641950"/>
    <w:rsid w:val="006421B3"/>
    <w:rsid w:val="00647F87"/>
    <w:rsid w:val="006504B6"/>
    <w:rsid w:val="006506AE"/>
    <w:rsid w:val="00650914"/>
    <w:rsid w:val="00651490"/>
    <w:rsid w:val="0065157F"/>
    <w:rsid w:val="0065171A"/>
    <w:rsid w:val="00661071"/>
    <w:rsid w:val="00665037"/>
    <w:rsid w:val="00667144"/>
    <w:rsid w:val="00676115"/>
    <w:rsid w:val="00676F95"/>
    <w:rsid w:val="006771D0"/>
    <w:rsid w:val="00677E87"/>
    <w:rsid w:val="006803ED"/>
    <w:rsid w:val="00680C86"/>
    <w:rsid w:val="00681E19"/>
    <w:rsid w:val="006834D2"/>
    <w:rsid w:val="00684CD9"/>
    <w:rsid w:val="00685D9E"/>
    <w:rsid w:val="00687667"/>
    <w:rsid w:val="006918FF"/>
    <w:rsid w:val="00692112"/>
    <w:rsid w:val="006922B4"/>
    <w:rsid w:val="00693E96"/>
    <w:rsid w:val="006A1470"/>
    <w:rsid w:val="006A2632"/>
    <w:rsid w:val="006A2BD8"/>
    <w:rsid w:val="006A3478"/>
    <w:rsid w:val="006A3B4F"/>
    <w:rsid w:val="006A7F9F"/>
    <w:rsid w:val="006B131C"/>
    <w:rsid w:val="006B2616"/>
    <w:rsid w:val="006B2821"/>
    <w:rsid w:val="006B7304"/>
    <w:rsid w:val="006C01F4"/>
    <w:rsid w:val="006C64F6"/>
    <w:rsid w:val="006D128D"/>
    <w:rsid w:val="006D12EA"/>
    <w:rsid w:val="006D1DFD"/>
    <w:rsid w:val="006D30B9"/>
    <w:rsid w:val="006E791D"/>
    <w:rsid w:val="006F0444"/>
    <w:rsid w:val="006F3AA1"/>
    <w:rsid w:val="006F51B6"/>
    <w:rsid w:val="00704070"/>
    <w:rsid w:val="0070460C"/>
    <w:rsid w:val="00704C28"/>
    <w:rsid w:val="007069FB"/>
    <w:rsid w:val="00711AA8"/>
    <w:rsid w:val="00711B32"/>
    <w:rsid w:val="007165C5"/>
    <w:rsid w:val="00721BC3"/>
    <w:rsid w:val="0072272D"/>
    <w:rsid w:val="00724448"/>
    <w:rsid w:val="00730C6F"/>
    <w:rsid w:val="007352A3"/>
    <w:rsid w:val="00735404"/>
    <w:rsid w:val="00736C89"/>
    <w:rsid w:val="00737CD0"/>
    <w:rsid w:val="00737F56"/>
    <w:rsid w:val="00740483"/>
    <w:rsid w:val="00741D3F"/>
    <w:rsid w:val="00743907"/>
    <w:rsid w:val="00746101"/>
    <w:rsid w:val="007472B9"/>
    <w:rsid w:val="0075184F"/>
    <w:rsid w:val="00751FF1"/>
    <w:rsid w:val="007539FB"/>
    <w:rsid w:val="00753B5B"/>
    <w:rsid w:val="00757014"/>
    <w:rsid w:val="007606D6"/>
    <w:rsid w:val="0076190B"/>
    <w:rsid w:val="00764A6A"/>
    <w:rsid w:val="007666B3"/>
    <w:rsid w:val="00766982"/>
    <w:rsid w:val="00767C11"/>
    <w:rsid w:val="00767D89"/>
    <w:rsid w:val="00770254"/>
    <w:rsid w:val="00774DA2"/>
    <w:rsid w:val="00775624"/>
    <w:rsid w:val="00775E29"/>
    <w:rsid w:val="007760CD"/>
    <w:rsid w:val="00780134"/>
    <w:rsid w:val="0078205A"/>
    <w:rsid w:val="00784219"/>
    <w:rsid w:val="00787504"/>
    <w:rsid w:val="00791524"/>
    <w:rsid w:val="0079518B"/>
    <w:rsid w:val="00796E3B"/>
    <w:rsid w:val="007A32D2"/>
    <w:rsid w:val="007A3CCA"/>
    <w:rsid w:val="007A5999"/>
    <w:rsid w:val="007A63A5"/>
    <w:rsid w:val="007A7428"/>
    <w:rsid w:val="007B03EF"/>
    <w:rsid w:val="007B04C2"/>
    <w:rsid w:val="007B2914"/>
    <w:rsid w:val="007B35F3"/>
    <w:rsid w:val="007B3C2A"/>
    <w:rsid w:val="007C003A"/>
    <w:rsid w:val="007C059B"/>
    <w:rsid w:val="007C28C6"/>
    <w:rsid w:val="007C5401"/>
    <w:rsid w:val="007C5413"/>
    <w:rsid w:val="007C7A3B"/>
    <w:rsid w:val="007D0A1B"/>
    <w:rsid w:val="007D1EB2"/>
    <w:rsid w:val="007D2EBA"/>
    <w:rsid w:val="007D4711"/>
    <w:rsid w:val="007D6312"/>
    <w:rsid w:val="007E2FEC"/>
    <w:rsid w:val="007E38A2"/>
    <w:rsid w:val="007E5789"/>
    <w:rsid w:val="007F0C9C"/>
    <w:rsid w:val="007F13E1"/>
    <w:rsid w:val="007F13FD"/>
    <w:rsid w:val="007F48E0"/>
    <w:rsid w:val="007F6306"/>
    <w:rsid w:val="007F6A01"/>
    <w:rsid w:val="007F7178"/>
    <w:rsid w:val="007F7EF2"/>
    <w:rsid w:val="00801EF3"/>
    <w:rsid w:val="008028C2"/>
    <w:rsid w:val="00802DA5"/>
    <w:rsid w:val="008034AF"/>
    <w:rsid w:val="008036CE"/>
    <w:rsid w:val="00803E34"/>
    <w:rsid w:val="00804B33"/>
    <w:rsid w:val="0080524C"/>
    <w:rsid w:val="00807AD7"/>
    <w:rsid w:val="00814164"/>
    <w:rsid w:val="00820D12"/>
    <w:rsid w:val="008223D4"/>
    <w:rsid w:val="00824716"/>
    <w:rsid w:val="0082611F"/>
    <w:rsid w:val="00834D4A"/>
    <w:rsid w:val="008352A0"/>
    <w:rsid w:val="00836D2C"/>
    <w:rsid w:val="00836D73"/>
    <w:rsid w:val="00837C33"/>
    <w:rsid w:val="0084161C"/>
    <w:rsid w:val="0084266C"/>
    <w:rsid w:val="00843A43"/>
    <w:rsid w:val="00844B8D"/>
    <w:rsid w:val="008518E6"/>
    <w:rsid w:val="008551F6"/>
    <w:rsid w:val="00857C2D"/>
    <w:rsid w:val="00857CA0"/>
    <w:rsid w:val="00861A05"/>
    <w:rsid w:val="00862540"/>
    <w:rsid w:val="00866762"/>
    <w:rsid w:val="00867FF5"/>
    <w:rsid w:val="00870B5B"/>
    <w:rsid w:val="00871543"/>
    <w:rsid w:val="00871B92"/>
    <w:rsid w:val="00871EF3"/>
    <w:rsid w:val="00872D16"/>
    <w:rsid w:val="00874C1D"/>
    <w:rsid w:val="00874E81"/>
    <w:rsid w:val="00875142"/>
    <w:rsid w:val="00875DB2"/>
    <w:rsid w:val="00877F0A"/>
    <w:rsid w:val="008821C4"/>
    <w:rsid w:val="008822EF"/>
    <w:rsid w:val="00882B8D"/>
    <w:rsid w:val="00883566"/>
    <w:rsid w:val="00885167"/>
    <w:rsid w:val="00890778"/>
    <w:rsid w:val="0089227D"/>
    <w:rsid w:val="008927EB"/>
    <w:rsid w:val="00895F23"/>
    <w:rsid w:val="0089609E"/>
    <w:rsid w:val="00896EB8"/>
    <w:rsid w:val="00897449"/>
    <w:rsid w:val="008977CE"/>
    <w:rsid w:val="008A1866"/>
    <w:rsid w:val="008A2959"/>
    <w:rsid w:val="008A2F8E"/>
    <w:rsid w:val="008A30AD"/>
    <w:rsid w:val="008A35F6"/>
    <w:rsid w:val="008A473B"/>
    <w:rsid w:val="008A72AB"/>
    <w:rsid w:val="008B0F70"/>
    <w:rsid w:val="008B1223"/>
    <w:rsid w:val="008C5362"/>
    <w:rsid w:val="008C539F"/>
    <w:rsid w:val="008C5D77"/>
    <w:rsid w:val="008C6A5E"/>
    <w:rsid w:val="008D067F"/>
    <w:rsid w:val="008D1D9F"/>
    <w:rsid w:val="008D2F43"/>
    <w:rsid w:val="008D68EE"/>
    <w:rsid w:val="008E0011"/>
    <w:rsid w:val="008E3188"/>
    <w:rsid w:val="008E5A29"/>
    <w:rsid w:val="008E6A68"/>
    <w:rsid w:val="008F03CE"/>
    <w:rsid w:val="008F0502"/>
    <w:rsid w:val="008F2BF9"/>
    <w:rsid w:val="008F3F82"/>
    <w:rsid w:val="008F445E"/>
    <w:rsid w:val="008F4A31"/>
    <w:rsid w:val="008F4B36"/>
    <w:rsid w:val="008F54CB"/>
    <w:rsid w:val="008F794D"/>
    <w:rsid w:val="008F7AE8"/>
    <w:rsid w:val="0090052A"/>
    <w:rsid w:val="009026FB"/>
    <w:rsid w:val="00904A65"/>
    <w:rsid w:val="00904CDB"/>
    <w:rsid w:val="0090514C"/>
    <w:rsid w:val="009053FF"/>
    <w:rsid w:val="00905B35"/>
    <w:rsid w:val="00911F42"/>
    <w:rsid w:val="009126F5"/>
    <w:rsid w:val="00913997"/>
    <w:rsid w:val="009148C0"/>
    <w:rsid w:val="00915A8B"/>
    <w:rsid w:val="00917BDB"/>
    <w:rsid w:val="009203BD"/>
    <w:rsid w:val="009212B9"/>
    <w:rsid w:val="00924D8E"/>
    <w:rsid w:val="009250E0"/>
    <w:rsid w:val="00926D1C"/>
    <w:rsid w:val="00927432"/>
    <w:rsid w:val="00930605"/>
    <w:rsid w:val="00932680"/>
    <w:rsid w:val="009326E3"/>
    <w:rsid w:val="00932771"/>
    <w:rsid w:val="009365FA"/>
    <w:rsid w:val="00944F14"/>
    <w:rsid w:val="00946B4A"/>
    <w:rsid w:val="00950101"/>
    <w:rsid w:val="0095276C"/>
    <w:rsid w:val="00952BB4"/>
    <w:rsid w:val="009543AF"/>
    <w:rsid w:val="009602EB"/>
    <w:rsid w:val="00960328"/>
    <w:rsid w:val="0096230D"/>
    <w:rsid w:val="009642D3"/>
    <w:rsid w:val="00964868"/>
    <w:rsid w:val="009669D8"/>
    <w:rsid w:val="00970FBE"/>
    <w:rsid w:val="0097172B"/>
    <w:rsid w:val="00972442"/>
    <w:rsid w:val="009735D0"/>
    <w:rsid w:val="009737DE"/>
    <w:rsid w:val="00982710"/>
    <w:rsid w:val="00983D97"/>
    <w:rsid w:val="0098624B"/>
    <w:rsid w:val="00987AA6"/>
    <w:rsid w:val="0099200A"/>
    <w:rsid w:val="009928C9"/>
    <w:rsid w:val="0099527D"/>
    <w:rsid w:val="009952FA"/>
    <w:rsid w:val="0099680F"/>
    <w:rsid w:val="009A3145"/>
    <w:rsid w:val="009A4BE5"/>
    <w:rsid w:val="009A506F"/>
    <w:rsid w:val="009A54A8"/>
    <w:rsid w:val="009A7DAB"/>
    <w:rsid w:val="009B039D"/>
    <w:rsid w:val="009B05C7"/>
    <w:rsid w:val="009B4B87"/>
    <w:rsid w:val="009B64CB"/>
    <w:rsid w:val="009C2382"/>
    <w:rsid w:val="009C376C"/>
    <w:rsid w:val="009C408C"/>
    <w:rsid w:val="009C41B9"/>
    <w:rsid w:val="009C65CA"/>
    <w:rsid w:val="009C6D31"/>
    <w:rsid w:val="009D0103"/>
    <w:rsid w:val="009D1705"/>
    <w:rsid w:val="009D1E73"/>
    <w:rsid w:val="009D2BC9"/>
    <w:rsid w:val="009D3430"/>
    <w:rsid w:val="009D563A"/>
    <w:rsid w:val="009D6D52"/>
    <w:rsid w:val="009D7E6D"/>
    <w:rsid w:val="009E0AE4"/>
    <w:rsid w:val="009E31CB"/>
    <w:rsid w:val="009E40ED"/>
    <w:rsid w:val="009E4809"/>
    <w:rsid w:val="009E5C9E"/>
    <w:rsid w:val="009E5D38"/>
    <w:rsid w:val="009F01D8"/>
    <w:rsid w:val="009F0D23"/>
    <w:rsid w:val="009F2143"/>
    <w:rsid w:val="009F5305"/>
    <w:rsid w:val="009F7B1E"/>
    <w:rsid w:val="00A03C76"/>
    <w:rsid w:val="00A07B67"/>
    <w:rsid w:val="00A116BC"/>
    <w:rsid w:val="00A1170C"/>
    <w:rsid w:val="00A17051"/>
    <w:rsid w:val="00A22990"/>
    <w:rsid w:val="00A239EB"/>
    <w:rsid w:val="00A248BC"/>
    <w:rsid w:val="00A26705"/>
    <w:rsid w:val="00A267D7"/>
    <w:rsid w:val="00A3009B"/>
    <w:rsid w:val="00A361C5"/>
    <w:rsid w:val="00A42BED"/>
    <w:rsid w:val="00A449E5"/>
    <w:rsid w:val="00A44A35"/>
    <w:rsid w:val="00A47E3B"/>
    <w:rsid w:val="00A5068B"/>
    <w:rsid w:val="00A51C42"/>
    <w:rsid w:val="00A52B9A"/>
    <w:rsid w:val="00A62025"/>
    <w:rsid w:val="00A644B1"/>
    <w:rsid w:val="00A65408"/>
    <w:rsid w:val="00A73EF4"/>
    <w:rsid w:val="00A76FD9"/>
    <w:rsid w:val="00A8277A"/>
    <w:rsid w:val="00A82858"/>
    <w:rsid w:val="00A84B64"/>
    <w:rsid w:val="00A902A6"/>
    <w:rsid w:val="00A9321B"/>
    <w:rsid w:val="00A95466"/>
    <w:rsid w:val="00A957DB"/>
    <w:rsid w:val="00A968FE"/>
    <w:rsid w:val="00AA1312"/>
    <w:rsid w:val="00AA1C41"/>
    <w:rsid w:val="00AA5E00"/>
    <w:rsid w:val="00AB1EFC"/>
    <w:rsid w:val="00AB376F"/>
    <w:rsid w:val="00AB41DA"/>
    <w:rsid w:val="00AB4297"/>
    <w:rsid w:val="00AB47DE"/>
    <w:rsid w:val="00AB706E"/>
    <w:rsid w:val="00AD2BBB"/>
    <w:rsid w:val="00AD36C6"/>
    <w:rsid w:val="00AD677E"/>
    <w:rsid w:val="00AD6F14"/>
    <w:rsid w:val="00AE08B7"/>
    <w:rsid w:val="00AE0E3B"/>
    <w:rsid w:val="00AE4271"/>
    <w:rsid w:val="00AE7706"/>
    <w:rsid w:val="00AF62DC"/>
    <w:rsid w:val="00AF6841"/>
    <w:rsid w:val="00AF7EA9"/>
    <w:rsid w:val="00B03E09"/>
    <w:rsid w:val="00B058F7"/>
    <w:rsid w:val="00B12B96"/>
    <w:rsid w:val="00B13E9A"/>
    <w:rsid w:val="00B17D2A"/>
    <w:rsid w:val="00B20033"/>
    <w:rsid w:val="00B20B55"/>
    <w:rsid w:val="00B2187C"/>
    <w:rsid w:val="00B21DF5"/>
    <w:rsid w:val="00B223FF"/>
    <w:rsid w:val="00B22F9C"/>
    <w:rsid w:val="00B25764"/>
    <w:rsid w:val="00B273CB"/>
    <w:rsid w:val="00B3166E"/>
    <w:rsid w:val="00B31AD2"/>
    <w:rsid w:val="00B33D35"/>
    <w:rsid w:val="00B3441E"/>
    <w:rsid w:val="00B370A9"/>
    <w:rsid w:val="00B37B61"/>
    <w:rsid w:val="00B41B39"/>
    <w:rsid w:val="00B42ADC"/>
    <w:rsid w:val="00B5225F"/>
    <w:rsid w:val="00B52282"/>
    <w:rsid w:val="00B54621"/>
    <w:rsid w:val="00B547D5"/>
    <w:rsid w:val="00B566F9"/>
    <w:rsid w:val="00B67B76"/>
    <w:rsid w:val="00B71E8D"/>
    <w:rsid w:val="00B72C15"/>
    <w:rsid w:val="00B72EFB"/>
    <w:rsid w:val="00B73541"/>
    <w:rsid w:val="00B7603D"/>
    <w:rsid w:val="00B7605F"/>
    <w:rsid w:val="00B776A6"/>
    <w:rsid w:val="00B830B3"/>
    <w:rsid w:val="00B832E8"/>
    <w:rsid w:val="00B861B0"/>
    <w:rsid w:val="00B86B9C"/>
    <w:rsid w:val="00B90EC5"/>
    <w:rsid w:val="00B911B6"/>
    <w:rsid w:val="00B91B90"/>
    <w:rsid w:val="00B9411E"/>
    <w:rsid w:val="00B95E95"/>
    <w:rsid w:val="00B97C47"/>
    <w:rsid w:val="00BA0573"/>
    <w:rsid w:val="00BA26B7"/>
    <w:rsid w:val="00BA272C"/>
    <w:rsid w:val="00BA4386"/>
    <w:rsid w:val="00BA6857"/>
    <w:rsid w:val="00BB0B26"/>
    <w:rsid w:val="00BB1755"/>
    <w:rsid w:val="00BB3B8F"/>
    <w:rsid w:val="00BB440E"/>
    <w:rsid w:val="00BB5932"/>
    <w:rsid w:val="00BB7DD8"/>
    <w:rsid w:val="00BC0F4A"/>
    <w:rsid w:val="00BC1C97"/>
    <w:rsid w:val="00BC643B"/>
    <w:rsid w:val="00BC79C1"/>
    <w:rsid w:val="00BD12D6"/>
    <w:rsid w:val="00BD142B"/>
    <w:rsid w:val="00BD1611"/>
    <w:rsid w:val="00BD2EAE"/>
    <w:rsid w:val="00BD3AB5"/>
    <w:rsid w:val="00BD439C"/>
    <w:rsid w:val="00BD4F34"/>
    <w:rsid w:val="00BD4FD7"/>
    <w:rsid w:val="00BD6E7B"/>
    <w:rsid w:val="00BD6FDD"/>
    <w:rsid w:val="00BD7DBB"/>
    <w:rsid w:val="00BE24F6"/>
    <w:rsid w:val="00BE63A1"/>
    <w:rsid w:val="00BF02E1"/>
    <w:rsid w:val="00BF32E5"/>
    <w:rsid w:val="00BF4727"/>
    <w:rsid w:val="00BF4894"/>
    <w:rsid w:val="00C02E0F"/>
    <w:rsid w:val="00C04284"/>
    <w:rsid w:val="00C058AC"/>
    <w:rsid w:val="00C05DF5"/>
    <w:rsid w:val="00C06F89"/>
    <w:rsid w:val="00C11175"/>
    <w:rsid w:val="00C11A3D"/>
    <w:rsid w:val="00C11DD6"/>
    <w:rsid w:val="00C21137"/>
    <w:rsid w:val="00C22BEE"/>
    <w:rsid w:val="00C23602"/>
    <w:rsid w:val="00C3266E"/>
    <w:rsid w:val="00C331DF"/>
    <w:rsid w:val="00C34E3A"/>
    <w:rsid w:val="00C371AC"/>
    <w:rsid w:val="00C373CA"/>
    <w:rsid w:val="00C42C54"/>
    <w:rsid w:val="00C43A8B"/>
    <w:rsid w:val="00C47745"/>
    <w:rsid w:val="00C47C33"/>
    <w:rsid w:val="00C50FA5"/>
    <w:rsid w:val="00C531B3"/>
    <w:rsid w:val="00C5340D"/>
    <w:rsid w:val="00C538F9"/>
    <w:rsid w:val="00C53AAA"/>
    <w:rsid w:val="00C54C66"/>
    <w:rsid w:val="00C555A1"/>
    <w:rsid w:val="00C601FC"/>
    <w:rsid w:val="00C629DD"/>
    <w:rsid w:val="00C630D6"/>
    <w:rsid w:val="00C631B2"/>
    <w:rsid w:val="00C6356C"/>
    <w:rsid w:val="00C640D6"/>
    <w:rsid w:val="00C643A0"/>
    <w:rsid w:val="00C6492F"/>
    <w:rsid w:val="00C6580F"/>
    <w:rsid w:val="00C6669F"/>
    <w:rsid w:val="00C66F13"/>
    <w:rsid w:val="00C71D8E"/>
    <w:rsid w:val="00C72911"/>
    <w:rsid w:val="00C75324"/>
    <w:rsid w:val="00C804B0"/>
    <w:rsid w:val="00C82968"/>
    <w:rsid w:val="00C8320D"/>
    <w:rsid w:val="00C8484F"/>
    <w:rsid w:val="00C84A96"/>
    <w:rsid w:val="00C84C41"/>
    <w:rsid w:val="00C907D1"/>
    <w:rsid w:val="00C937C1"/>
    <w:rsid w:val="00C93FCE"/>
    <w:rsid w:val="00CA02ED"/>
    <w:rsid w:val="00CA0480"/>
    <w:rsid w:val="00CA15A1"/>
    <w:rsid w:val="00CA291E"/>
    <w:rsid w:val="00CA4A9B"/>
    <w:rsid w:val="00CA5E0C"/>
    <w:rsid w:val="00CA70E7"/>
    <w:rsid w:val="00CB2EA6"/>
    <w:rsid w:val="00CB31CA"/>
    <w:rsid w:val="00CB55C1"/>
    <w:rsid w:val="00CB5E12"/>
    <w:rsid w:val="00CB6EAF"/>
    <w:rsid w:val="00CB737E"/>
    <w:rsid w:val="00CC152C"/>
    <w:rsid w:val="00CC3DAC"/>
    <w:rsid w:val="00CC4221"/>
    <w:rsid w:val="00CC4967"/>
    <w:rsid w:val="00CC525F"/>
    <w:rsid w:val="00CC5E8F"/>
    <w:rsid w:val="00CC607E"/>
    <w:rsid w:val="00CD4890"/>
    <w:rsid w:val="00CD5C20"/>
    <w:rsid w:val="00CD6D99"/>
    <w:rsid w:val="00CD7539"/>
    <w:rsid w:val="00CE0083"/>
    <w:rsid w:val="00CE04A1"/>
    <w:rsid w:val="00CE663B"/>
    <w:rsid w:val="00CF0F14"/>
    <w:rsid w:val="00CF1520"/>
    <w:rsid w:val="00CF1906"/>
    <w:rsid w:val="00CF1C9E"/>
    <w:rsid w:val="00CF35CD"/>
    <w:rsid w:val="00CF5E70"/>
    <w:rsid w:val="00CF66A7"/>
    <w:rsid w:val="00D0401C"/>
    <w:rsid w:val="00D06755"/>
    <w:rsid w:val="00D06CDF"/>
    <w:rsid w:val="00D073AA"/>
    <w:rsid w:val="00D10F39"/>
    <w:rsid w:val="00D11D54"/>
    <w:rsid w:val="00D1353B"/>
    <w:rsid w:val="00D160F3"/>
    <w:rsid w:val="00D1680B"/>
    <w:rsid w:val="00D16DB2"/>
    <w:rsid w:val="00D20AE9"/>
    <w:rsid w:val="00D21122"/>
    <w:rsid w:val="00D22741"/>
    <w:rsid w:val="00D252CC"/>
    <w:rsid w:val="00D254E5"/>
    <w:rsid w:val="00D2694C"/>
    <w:rsid w:val="00D40BD2"/>
    <w:rsid w:val="00D41C56"/>
    <w:rsid w:val="00D449E1"/>
    <w:rsid w:val="00D52794"/>
    <w:rsid w:val="00D52EC3"/>
    <w:rsid w:val="00D53B26"/>
    <w:rsid w:val="00D6233D"/>
    <w:rsid w:val="00D64012"/>
    <w:rsid w:val="00D6437C"/>
    <w:rsid w:val="00D66848"/>
    <w:rsid w:val="00D709E9"/>
    <w:rsid w:val="00D71543"/>
    <w:rsid w:val="00D749E4"/>
    <w:rsid w:val="00D74DB0"/>
    <w:rsid w:val="00D75888"/>
    <w:rsid w:val="00D75D35"/>
    <w:rsid w:val="00D8119E"/>
    <w:rsid w:val="00D830F5"/>
    <w:rsid w:val="00D8556E"/>
    <w:rsid w:val="00D855D7"/>
    <w:rsid w:val="00D87A23"/>
    <w:rsid w:val="00D87C4C"/>
    <w:rsid w:val="00D91EFA"/>
    <w:rsid w:val="00D94036"/>
    <w:rsid w:val="00D973E6"/>
    <w:rsid w:val="00D97EF6"/>
    <w:rsid w:val="00DA68C5"/>
    <w:rsid w:val="00DA6E2F"/>
    <w:rsid w:val="00DB347C"/>
    <w:rsid w:val="00DB4683"/>
    <w:rsid w:val="00DB6936"/>
    <w:rsid w:val="00DC37BE"/>
    <w:rsid w:val="00DC4A02"/>
    <w:rsid w:val="00DC6C9A"/>
    <w:rsid w:val="00DD09CF"/>
    <w:rsid w:val="00DD2783"/>
    <w:rsid w:val="00DD3FB7"/>
    <w:rsid w:val="00DD5446"/>
    <w:rsid w:val="00DD5532"/>
    <w:rsid w:val="00DD5CF1"/>
    <w:rsid w:val="00DE22B8"/>
    <w:rsid w:val="00DE29DC"/>
    <w:rsid w:val="00DE3375"/>
    <w:rsid w:val="00DE601D"/>
    <w:rsid w:val="00DE66E6"/>
    <w:rsid w:val="00DF3C5F"/>
    <w:rsid w:val="00DF54A8"/>
    <w:rsid w:val="00DF585A"/>
    <w:rsid w:val="00DF789F"/>
    <w:rsid w:val="00E05175"/>
    <w:rsid w:val="00E06D61"/>
    <w:rsid w:val="00E07D0A"/>
    <w:rsid w:val="00E10BC6"/>
    <w:rsid w:val="00E116F9"/>
    <w:rsid w:val="00E13915"/>
    <w:rsid w:val="00E14E45"/>
    <w:rsid w:val="00E159D0"/>
    <w:rsid w:val="00E16D54"/>
    <w:rsid w:val="00E170F2"/>
    <w:rsid w:val="00E21094"/>
    <w:rsid w:val="00E21B3D"/>
    <w:rsid w:val="00E2412F"/>
    <w:rsid w:val="00E303ED"/>
    <w:rsid w:val="00E33FAD"/>
    <w:rsid w:val="00E344A9"/>
    <w:rsid w:val="00E35C82"/>
    <w:rsid w:val="00E3696D"/>
    <w:rsid w:val="00E370AB"/>
    <w:rsid w:val="00E373C4"/>
    <w:rsid w:val="00E42CB2"/>
    <w:rsid w:val="00E47299"/>
    <w:rsid w:val="00E507F7"/>
    <w:rsid w:val="00E52412"/>
    <w:rsid w:val="00E5276C"/>
    <w:rsid w:val="00E5304C"/>
    <w:rsid w:val="00E54013"/>
    <w:rsid w:val="00E54D8A"/>
    <w:rsid w:val="00E56623"/>
    <w:rsid w:val="00E60EAF"/>
    <w:rsid w:val="00E62081"/>
    <w:rsid w:val="00E62C70"/>
    <w:rsid w:val="00E63AE8"/>
    <w:rsid w:val="00E65154"/>
    <w:rsid w:val="00E707C9"/>
    <w:rsid w:val="00E716E5"/>
    <w:rsid w:val="00E72106"/>
    <w:rsid w:val="00E72929"/>
    <w:rsid w:val="00E72C56"/>
    <w:rsid w:val="00E81BA5"/>
    <w:rsid w:val="00E9418C"/>
    <w:rsid w:val="00EA0DD4"/>
    <w:rsid w:val="00EA195D"/>
    <w:rsid w:val="00EA3E20"/>
    <w:rsid w:val="00EA3F20"/>
    <w:rsid w:val="00EA4A2D"/>
    <w:rsid w:val="00EA4C46"/>
    <w:rsid w:val="00EA71A1"/>
    <w:rsid w:val="00EB028B"/>
    <w:rsid w:val="00EB1DB6"/>
    <w:rsid w:val="00EB23A8"/>
    <w:rsid w:val="00EB2479"/>
    <w:rsid w:val="00EC0494"/>
    <w:rsid w:val="00EC121A"/>
    <w:rsid w:val="00EC1C2D"/>
    <w:rsid w:val="00EC258F"/>
    <w:rsid w:val="00EC2709"/>
    <w:rsid w:val="00EC553D"/>
    <w:rsid w:val="00EC723A"/>
    <w:rsid w:val="00EC73A2"/>
    <w:rsid w:val="00ED2DA0"/>
    <w:rsid w:val="00EE22E9"/>
    <w:rsid w:val="00EE4116"/>
    <w:rsid w:val="00EE50B9"/>
    <w:rsid w:val="00EE514E"/>
    <w:rsid w:val="00EE5785"/>
    <w:rsid w:val="00EE6BAE"/>
    <w:rsid w:val="00EE73D1"/>
    <w:rsid w:val="00EE75D6"/>
    <w:rsid w:val="00EF03ED"/>
    <w:rsid w:val="00EF0E31"/>
    <w:rsid w:val="00EF0FB0"/>
    <w:rsid w:val="00EF21FE"/>
    <w:rsid w:val="00EF7152"/>
    <w:rsid w:val="00F04F0C"/>
    <w:rsid w:val="00F05A62"/>
    <w:rsid w:val="00F07073"/>
    <w:rsid w:val="00F11810"/>
    <w:rsid w:val="00F11DFC"/>
    <w:rsid w:val="00F12728"/>
    <w:rsid w:val="00F12B55"/>
    <w:rsid w:val="00F13D7D"/>
    <w:rsid w:val="00F13F32"/>
    <w:rsid w:val="00F141DA"/>
    <w:rsid w:val="00F1766E"/>
    <w:rsid w:val="00F20D6E"/>
    <w:rsid w:val="00F2116B"/>
    <w:rsid w:val="00F222F0"/>
    <w:rsid w:val="00F23497"/>
    <w:rsid w:val="00F24ABA"/>
    <w:rsid w:val="00F26180"/>
    <w:rsid w:val="00F3121B"/>
    <w:rsid w:val="00F32343"/>
    <w:rsid w:val="00F33A20"/>
    <w:rsid w:val="00F3627B"/>
    <w:rsid w:val="00F36FAA"/>
    <w:rsid w:val="00F37ACF"/>
    <w:rsid w:val="00F37FD5"/>
    <w:rsid w:val="00F41189"/>
    <w:rsid w:val="00F42056"/>
    <w:rsid w:val="00F42A53"/>
    <w:rsid w:val="00F4734A"/>
    <w:rsid w:val="00F47375"/>
    <w:rsid w:val="00F47ADA"/>
    <w:rsid w:val="00F47FA9"/>
    <w:rsid w:val="00F53638"/>
    <w:rsid w:val="00F54A04"/>
    <w:rsid w:val="00F55136"/>
    <w:rsid w:val="00F55D0F"/>
    <w:rsid w:val="00F5742A"/>
    <w:rsid w:val="00F57447"/>
    <w:rsid w:val="00F631B2"/>
    <w:rsid w:val="00F6467A"/>
    <w:rsid w:val="00F646B0"/>
    <w:rsid w:val="00F64C4A"/>
    <w:rsid w:val="00F67E7D"/>
    <w:rsid w:val="00F700B3"/>
    <w:rsid w:val="00F734D9"/>
    <w:rsid w:val="00F8156D"/>
    <w:rsid w:val="00F876D2"/>
    <w:rsid w:val="00F90949"/>
    <w:rsid w:val="00F9190F"/>
    <w:rsid w:val="00F92490"/>
    <w:rsid w:val="00F931DA"/>
    <w:rsid w:val="00F9558C"/>
    <w:rsid w:val="00F9576D"/>
    <w:rsid w:val="00F95F9D"/>
    <w:rsid w:val="00F95FB2"/>
    <w:rsid w:val="00F96BF6"/>
    <w:rsid w:val="00FA2531"/>
    <w:rsid w:val="00FA2D2C"/>
    <w:rsid w:val="00FA45B4"/>
    <w:rsid w:val="00FB2268"/>
    <w:rsid w:val="00FB3EFC"/>
    <w:rsid w:val="00FC0470"/>
    <w:rsid w:val="00FC0D65"/>
    <w:rsid w:val="00FC50E0"/>
    <w:rsid w:val="00FC50F5"/>
    <w:rsid w:val="00FC63FE"/>
    <w:rsid w:val="00FC6FF1"/>
    <w:rsid w:val="00FD01AC"/>
    <w:rsid w:val="00FD17B9"/>
    <w:rsid w:val="00FD3FBA"/>
    <w:rsid w:val="00FD7A6A"/>
    <w:rsid w:val="00FE1169"/>
    <w:rsid w:val="00FE3D4A"/>
    <w:rsid w:val="00FE6E34"/>
    <w:rsid w:val="00FF1D0E"/>
    <w:rsid w:val="00FF2529"/>
    <w:rsid w:val="00FF56BF"/>
    <w:rsid w:val="00FF5E53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1F987"/>
  <w15:chartTrackingRefBased/>
  <w15:docId w15:val="{D040A3F1-48F6-4F66-B971-3D34D2893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44A35"/>
    <w:pPr>
      <w:ind w:left="720"/>
      <w:contextualSpacing/>
    </w:pPr>
  </w:style>
  <w:style w:type="table" w:styleId="TableGrid">
    <w:name w:val="Table Grid"/>
    <w:basedOn w:val="TableNormal"/>
    <w:uiPriority w:val="39"/>
    <w:rsid w:val="00885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D1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6D9F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E6D9F"/>
  </w:style>
  <w:style w:type="character" w:customStyle="1" w:styleId="EndNoteBibliographyTitleChar">
    <w:name w:val="EndNote Bibliography Title Char"/>
    <w:basedOn w:val="ListParagraphChar"/>
    <w:link w:val="EndNoteBibliographyTitle"/>
    <w:rsid w:val="001E6D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6D9F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E6D9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7172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142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211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00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B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044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7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254"/>
  </w:style>
  <w:style w:type="paragraph" w:styleId="Footer">
    <w:name w:val="footer"/>
    <w:basedOn w:val="Normal"/>
    <w:link w:val="FooterChar"/>
    <w:uiPriority w:val="99"/>
    <w:unhideWhenUsed/>
    <w:rsid w:val="0077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254"/>
  </w:style>
  <w:style w:type="character" w:styleId="PlaceholderText">
    <w:name w:val="Placeholder Text"/>
    <w:basedOn w:val="DefaultParagraphFont"/>
    <w:uiPriority w:val="99"/>
    <w:semiHidden/>
    <w:rsid w:val="000724DD"/>
    <w:rPr>
      <w:color w:val="808080"/>
    </w:rPr>
  </w:style>
  <w:style w:type="paragraph" w:styleId="Revision">
    <w:name w:val="Revision"/>
    <w:hidden/>
    <w:uiPriority w:val="99"/>
    <w:semiHidden/>
    <w:rsid w:val="00FE1169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33D3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A186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141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4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49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6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68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4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76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0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38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2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80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38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62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906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334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95C3F-179A-406D-8899-9916D5404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-SOM-OME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Wolf</dc:creator>
  <cp:keywords/>
  <dc:description/>
  <cp:lastModifiedBy>Singh, Nevil</cp:lastModifiedBy>
  <cp:revision>2</cp:revision>
  <cp:lastPrinted>2022-04-05T17:32:00Z</cp:lastPrinted>
  <dcterms:created xsi:type="dcterms:W3CDTF">2022-09-26T15:43:00Z</dcterms:created>
  <dcterms:modified xsi:type="dcterms:W3CDTF">2022-09-26T15:43:00Z</dcterms:modified>
</cp:coreProperties>
</file>